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0DE" w:rsidRDefault="000B60DE" w:rsidP="000B60DE">
      <w:pPr>
        <w:spacing w:line="360" w:lineRule="auto"/>
        <w:rPr>
          <w:rFonts w:ascii="Times New Roman" w:eastAsia="宋体" w:hAnsi="Times New Roman" w:cs="Times New Roman"/>
          <w:b/>
          <w:i/>
          <w:sz w:val="24"/>
          <w:szCs w:val="24"/>
        </w:rPr>
      </w:pPr>
      <w:r w:rsidRPr="00DA73CB">
        <w:rPr>
          <w:rFonts w:ascii="Times New Roman" w:eastAsia="宋体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1</w:t>
      </w:r>
      <w:r w:rsidRPr="00DA73CB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–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Information of </w:t>
      </w:r>
      <w:proofErr w:type="spellStart"/>
      <w:r>
        <w:rPr>
          <w:rFonts w:ascii="Times New Roman" w:eastAsia="宋体" w:hAnsi="Times New Roman" w:cs="Times New Roman" w:hint="eastAsia"/>
          <w:b/>
          <w:sz w:val="24"/>
          <w:szCs w:val="24"/>
        </w:rPr>
        <w:t>XylA</w:t>
      </w:r>
      <w:proofErr w:type="spellEnd"/>
      <w:r w:rsidRPr="00DA73CB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. </w:t>
      </w:r>
    </w:p>
    <w:p w:rsidR="000B60DE" w:rsidRDefault="000B60DE" w:rsidP="000B60DE">
      <w:pPr>
        <w:spacing w:line="360" w:lineRule="auto"/>
        <w:rPr>
          <w:rFonts w:ascii="Times New Roman" w:eastAsia="宋体" w:hAnsi="Times New Roman" w:cs="Times New Roman"/>
          <w:b/>
          <w:i/>
          <w:sz w:val="24"/>
          <w:szCs w:val="24"/>
        </w:rPr>
      </w:pPr>
    </w:p>
    <w:tbl>
      <w:tblPr>
        <w:tblStyle w:val="a6"/>
        <w:tblW w:w="0" w:type="auto"/>
        <w:tblLayout w:type="fixed"/>
        <w:tblLook w:val="04A0"/>
      </w:tblPr>
      <w:tblGrid>
        <w:gridCol w:w="1526"/>
        <w:gridCol w:w="2410"/>
        <w:gridCol w:w="4586"/>
      </w:tblGrid>
      <w:tr w:rsidR="000B60DE" w:rsidRPr="000B60DE" w:rsidTr="000B60DE">
        <w:tc>
          <w:tcPr>
            <w:tcW w:w="1526" w:type="dxa"/>
          </w:tcPr>
          <w:p w:rsidR="000B60DE" w:rsidRPr="000B60DE" w:rsidRDefault="000B60DE" w:rsidP="000B60DE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B60D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Gene name </w:t>
            </w:r>
          </w:p>
        </w:tc>
        <w:tc>
          <w:tcPr>
            <w:tcW w:w="2410" w:type="dxa"/>
          </w:tcPr>
          <w:p w:rsidR="000B60DE" w:rsidRPr="000B60DE" w:rsidRDefault="000B60DE" w:rsidP="000B60DE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B60D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rotein source</w:t>
            </w:r>
          </w:p>
        </w:tc>
        <w:tc>
          <w:tcPr>
            <w:tcW w:w="4586" w:type="dxa"/>
          </w:tcPr>
          <w:p w:rsidR="000B60DE" w:rsidRPr="000B60DE" w:rsidRDefault="000B60DE" w:rsidP="000B60DE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B60D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 sequence</w:t>
            </w:r>
          </w:p>
        </w:tc>
      </w:tr>
      <w:tr w:rsidR="000B60DE" w:rsidTr="000B60DE">
        <w:tc>
          <w:tcPr>
            <w:tcW w:w="1526" w:type="dxa"/>
          </w:tcPr>
          <w:p w:rsidR="000B60DE" w:rsidRDefault="000B60DE" w:rsidP="000B60DE">
            <w:pPr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XylA</w:t>
            </w:r>
            <w:proofErr w:type="spellEnd"/>
          </w:p>
        </w:tc>
        <w:tc>
          <w:tcPr>
            <w:tcW w:w="2410" w:type="dxa"/>
          </w:tcPr>
          <w:p w:rsidR="000B60DE" w:rsidRPr="000B60DE" w:rsidRDefault="000B60DE" w:rsidP="000B60DE">
            <w:pPr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B60DE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Piromyces</w:t>
            </w:r>
            <w:proofErr w:type="spellEnd"/>
            <w:r w:rsidRPr="000B60DE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 xml:space="preserve"> sp. E2</w:t>
            </w:r>
          </w:p>
          <w:p w:rsidR="000B60DE" w:rsidRPr="000B60DE" w:rsidRDefault="000B60DE" w:rsidP="000B60DE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B60DE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0B60D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ATCC 76762)</w:t>
            </w:r>
          </w:p>
        </w:tc>
        <w:tc>
          <w:tcPr>
            <w:tcW w:w="4586" w:type="dxa"/>
          </w:tcPr>
          <w:p w:rsidR="000B60DE" w:rsidRDefault="000B60DE" w:rsidP="000B60DE">
            <w:pPr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0B60DE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atggccaaagaatacttcccacaaatccaaaagatcaagttcgaaggtaaggattccaagaatccattggctttccattactacgacgccgaaaaagaagttatgggtaagaaaatgaaggactggtagatttgctatggcttggtggcatactttgtgtgctgaaggtgctgatcaatttggtggtggtacaaaatctttcccatggaatgaaggtactgatgctattgaaatcgccaagcaaaaagttgatcggtttcgaaatcatgcaaaaattgggtatcccttactactgcttccacgatgttgatttggtttctgaaggtaactcatcgaagaatacgaatctaacttgaaggctgttgtcgcctacttgaaagaaaagcaaaaagaaaccggtatcaagttgttgtggtctactgctaatgttttcggtcacaagagatatatgaacggtttctaccaacccagattttgatgttgttgctagagccatcgtccaaatcaagaatgctattgatgccggtattgaattgggtgctgaaaattatgttttctggggtggtagagaaggttacatgtctgttgaacaccgaccaaaaaagagaaaaagaacatatggccaccatgttgactatggctagagattatgctagatccaagggttttaagggtactttcttgattgaacctaagccaatggaacctatagcaccaatacgatgttgatactgaaaccgctatcggttttttgaaggctcataacttggacaaggacttcaaggttaacatcgaagtcaaccatgctactttggctggtcatactttcgaacataatggcttgtgctgttgatgctggtatgttgggttctattgatgctaatagaggtgactaccaaaacggttgggatactgatcaattcccaatcgatcaatacgaattggttcaagcctggatggaattatagaggtggtggttttgttaccggtggtactaattttgatgccaagactagaagaaactccaccgatttggaagatatcattattgctcacgtttccggtatggatgctatggcaagagcttggaaatgctgctaagttgttgcaagaatctccatacaccaagatgaagaaagaaagatacgcttctttcgattccggtattggtaaggatttcgaagatggtaaattgaccttggaacaagtctacaatacgtaaaaagaacggtgaacctaagcaaacttccggtaagcaagaattatacgaagctatcgttgccatgtaccaatgataa</w:t>
            </w:r>
          </w:p>
        </w:tc>
      </w:tr>
    </w:tbl>
    <w:p w:rsidR="000B60DE" w:rsidRPr="000B60DE" w:rsidRDefault="000B60DE" w:rsidP="000B60DE">
      <w:pPr>
        <w:spacing w:line="360" w:lineRule="auto"/>
        <w:rPr>
          <w:rFonts w:ascii="Times New Roman" w:eastAsia="宋体" w:hAnsi="Times New Roman" w:cs="Times New Roman"/>
          <w:b/>
          <w:i/>
          <w:sz w:val="24"/>
          <w:szCs w:val="24"/>
        </w:rPr>
      </w:pPr>
    </w:p>
    <w:p w:rsidR="000B60DE" w:rsidRDefault="000B60DE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DA73CB" w:rsidRPr="00DA73CB" w:rsidRDefault="00DA73CB" w:rsidP="00DA73CB">
      <w:pPr>
        <w:spacing w:line="360" w:lineRule="auto"/>
        <w:rPr>
          <w:rFonts w:ascii="Calibri" w:eastAsia="宋体" w:hAnsi="Calibri" w:cs="Times New Roman"/>
          <w:b/>
          <w:sz w:val="24"/>
          <w:szCs w:val="24"/>
        </w:rPr>
      </w:pPr>
      <w:r w:rsidRPr="00DA73CB"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>Table S</w:t>
      </w:r>
      <w:r w:rsidR="000B60DE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Pr="00DA73CB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D03C38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- </w:t>
      </w:r>
      <w:r w:rsidRPr="00DA73CB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Primers used in the construction of recombinant </w:t>
      </w:r>
      <w:r w:rsidRPr="00DA73CB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S. </w:t>
      </w:r>
      <w:proofErr w:type="spellStart"/>
      <w:r w:rsidRPr="00DA73CB">
        <w:rPr>
          <w:rFonts w:ascii="Times New Roman" w:eastAsia="宋体" w:hAnsi="Times New Roman" w:cs="Times New Roman"/>
          <w:b/>
          <w:i/>
          <w:sz w:val="24"/>
          <w:szCs w:val="24"/>
        </w:rPr>
        <w:t>cerevisiae</w:t>
      </w:r>
      <w:proofErr w:type="spellEnd"/>
      <w:r w:rsidRPr="00DA73CB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.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669"/>
        <w:gridCol w:w="6853"/>
      </w:tblGrid>
      <w:tr w:rsidR="00DA73CB" w:rsidRPr="00DA73CB" w:rsidTr="00727E3A">
        <w:trPr>
          <w:trHeight w:val="366"/>
        </w:trPr>
        <w:tc>
          <w:tcPr>
            <w:tcW w:w="97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b/>
                <w:szCs w:val="21"/>
              </w:rPr>
              <w:t>Primers</w:t>
            </w:r>
          </w:p>
        </w:tc>
        <w:tc>
          <w:tcPr>
            <w:tcW w:w="40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b/>
                <w:szCs w:val="21"/>
              </w:rPr>
              <w:t>Sequences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b/>
                <w:i/>
                <w:szCs w:val="21"/>
              </w:rPr>
              <w:t>XylA</w:t>
            </w:r>
            <w:proofErr w:type="spellEnd"/>
            <w:r w:rsidRPr="00DA73CB">
              <w:rPr>
                <w:rFonts w:ascii="Times New Roman" w:eastAsia="宋体" w:hAnsi="Times New Roman" w:cs="Times New Roman"/>
                <w:b/>
                <w:szCs w:val="21"/>
              </w:rPr>
              <w:t>/</w:t>
            </w:r>
            <w:r w:rsidRPr="00DA73CB">
              <w:rPr>
                <w:rFonts w:ascii="Times New Roman" w:eastAsia="宋体" w:hAnsi="Times New Roman" w:cs="Times New Roman"/>
                <w:b/>
                <w:i/>
                <w:szCs w:val="21"/>
              </w:rPr>
              <w:t>XKS1</w:t>
            </w:r>
          </w:p>
        </w:tc>
        <w:tc>
          <w:tcPr>
            <w:tcW w:w="40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i/>
                <w:szCs w:val="21"/>
              </w:rPr>
              <w:t>XylA</w:t>
            </w:r>
            <w:r w:rsidRPr="00DA73CB">
              <w:rPr>
                <w:rFonts w:ascii="Times New Roman" w:eastAsia="宋体" w:hAnsi="Times New Roman" w:cs="Times New Roman"/>
                <w:szCs w:val="21"/>
              </w:rPr>
              <w:t>-TDH3-F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color w:val="000000"/>
                <w:szCs w:val="21"/>
              </w:rPr>
              <w:t>ggg</w:t>
            </w:r>
            <w:r w:rsidRPr="00DA73CB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AAGCTT</w:t>
            </w:r>
            <w:r w:rsidRPr="00DA73CB">
              <w:rPr>
                <w:rFonts w:ascii="Times New Roman" w:eastAsia="宋体" w:hAnsi="Times New Roman" w:cs="Times New Roman"/>
                <w:color w:val="000000"/>
                <w:szCs w:val="21"/>
              </w:rPr>
              <w:t>AACACGCTTTTTCAGTTCGAGT</w:t>
            </w:r>
            <w:proofErr w:type="spellEnd"/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i/>
                <w:szCs w:val="21"/>
              </w:rPr>
              <w:t>XylA</w:t>
            </w:r>
            <w:r w:rsidRPr="00DA73CB">
              <w:rPr>
                <w:rFonts w:ascii="Times New Roman" w:eastAsia="宋体" w:hAnsi="Times New Roman" w:cs="Times New Roman"/>
                <w:szCs w:val="21"/>
              </w:rPr>
              <w:t>-TDH3-R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color w:val="000000"/>
                <w:szCs w:val="21"/>
              </w:rPr>
              <w:t>ggg</w:t>
            </w:r>
            <w:r w:rsidRPr="00DA73CB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CTGCAG</w:t>
            </w:r>
            <w:r w:rsidRPr="00DA73CB">
              <w:rPr>
                <w:rFonts w:ascii="Times New Roman" w:eastAsia="宋体" w:hAnsi="Times New Roman" w:cs="Times New Roman"/>
                <w:color w:val="000000"/>
                <w:szCs w:val="21"/>
              </w:rPr>
              <w:t>TTTGTTTGTTTATGTGTGTTTATTCG</w:t>
            </w:r>
            <w:proofErr w:type="spellEnd"/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i/>
                <w:szCs w:val="21"/>
              </w:rPr>
              <w:t>XylA</w:t>
            </w:r>
            <w:r w:rsidRPr="00DA73CB">
              <w:rPr>
                <w:rFonts w:ascii="Times New Roman" w:eastAsia="宋体" w:hAnsi="Times New Roman" w:cs="Times New Roman"/>
                <w:szCs w:val="21"/>
              </w:rPr>
              <w:t>-HXK2-F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szCs w:val="21"/>
              </w:rPr>
              <w:t>ggg</w:t>
            </w:r>
            <w:r w:rsidRPr="00DA73CB">
              <w:rPr>
                <w:rFonts w:ascii="Times New Roman" w:eastAsia="宋体" w:hAnsi="Times New Roman" w:cs="Times New Roman"/>
                <w:szCs w:val="21"/>
                <w:u w:val="single"/>
              </w:rPr>
              <w:t>AAGCTT</w:t>
            </w:r>
            <w:r w:rsidRPr="00DA73CB">
              <w:rPr>
                <w:rFonts w:ascii="Times New Roman" w:eastAsia="宋体" w:hAnsi="Times New Roman" w:cs="Times New Roman"/>
                <w:szCs w:val="21"/>
              </w:rPr>
              <w:t>ACGCCATAGAAGAGCAATTTC</w:t>
            </w:r>
            <w:proofErr w:type="spellEnd"/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i/>
                <w:szCs w:val="21"/>
              </w:rPr>
              <w:t>XylA</w:t>
            </w:r>
            <w:r w:rsidRPr="00DA73CB">
              <w:rPr>
                <w:rFonts w:ascii="Times New Roman" w:eastAsia="宋体" w:hAnsi="Times New Roman" w:cs="Times New Roman"/>
                <w:szCs w:val="21"/>
              </w:rPr>
              <w:t>-HXK2-R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szCs w:val="21"/>
              </w:rPr>
              <w:t>ggg</w:t>
            </w:r>
            <w:r w:rsidRPr="00DA73CB">
              <w:rPr>
                <w:rFonts w:ascii="Times New Roman" w:eastAsia="宋体" w:hAnsi="Times New Roman" w:cs="Times New Roman"/>
                <w:szCs w:val="21"/>
                <w:u w:val="single"/>
              </w:rPr>
              <w:t>CTGCAG</w:t>
            </w:r>
            <w:r w:rsidRPr="00DA73CB">
              <w:rPr>
                <w:rFonts w:ascii="Times New Roman" w:eastAsia="宋体" w:hAnsi="Times New Roman" w:cs="Times New Roman"/>
                <w:szCs w:val="21"/>
              </w:rPr>
              <w:t>TTTATTTAATTAGCGTACTTATTATGTGTG</w:t>
            </w:r>
            <w:proofErr w:type="spellEnd"/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i/>
                <w:szCs w:val="21"/>
              </w:rPr>
              <w:t>XylA</w:t>
            </w:r>
            <w:r w:rsidRPr="00DA73CB">
              <w:rPr>
                <w:rFonts w:ascii="Times New Roman" w:eastAsia="宋体" w:hAnsi="Times New Roman" w:cs="Times New Roman"/>
                <w:szCs w:val="21"/>
              </w:rPr>
              <w:t>-PGK1-F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szCs w:val="21"/>
              </w:rPr>
              <w:t>ggg</w:t>
            </w:r>
            <w:r w:rsidRPr="00DA73CB">
              <w:rPr>
                <w:rFonts w:ascii="Times New Roman" w:eastAsia="宋体" w:hAnsi="Times New Roman" w:cs="Times New Roman"/>
                <w:szCs w:val="21"/>
                <w:u w:val="single"/>
              </w:rPr>
              <w:t>AAGCTT</w:t>
            </w:r>
            <w:r w:rsidRPr="00DA73CB">
              <w:rPr>
                <w:rFonts w:ascii="Times New Roman" w:eastAsia="宋体" w:hAnsi="Times New Roman" w:cs="Times New Roman"/>
                <w:szCs w:val="21"/>
              </w:rPr>
              <w:t>GATTCCTGACTTCAACTCAAGACG</w:t>
            </w:r>
            <w:proofErr w:type="spellEnd"/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i/>
                <w:szCs w:val="21"/>
              </w:rPr>
              <w:t>XylA</w:t>
            </w:r>
            <w:r w:rsidRPr="00DA73CB">
              <w:rPr>
                <w:rFonts w:ascii="Times New Roman" w:eastAsia="宋体" w:hAnsi="Times New Roman" w:cs="Times New Roman"/>
                <w:szCs w:val="21"/>
              </w:rPr>
              <w:t>-PGK1-R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szCs w:val="21"/>
              </w:rPr>
              <w:t>ggg</w:t>
            </w:r>
            <w:r w:rsidRPr="00DA73CB">
              <w:rPr>
                <w:rFonts w:ascii="Times New Roman" w:eastAsia="宋体" w:hAnsi="Times New Roman" w:cs="Times New Roman"/>
                <w:szCs w:val="21"/>
                <w:u w:val="single"/>
              </w:rPr>
              <w:t>CTGCAG</w:t>
            </w:r>
            <w:r w:rsidRPr="00DA73CB">
              <w:rPr>
                <w:rFonts w:ascii="Times New Roman" w:eastAsia="宋体" w:hAnsi="Times New Roman" w:cs="Times New Roman"/>
                <w:szCs w:val="21"/>
              </w:rPr>
              <w:t>TGTTTTATATTTGTTGTAAA</w:t>
            </w:r>
            <w:proofErr w:type="spellEnd"/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i/>
                <w:szCs w:val="21"/>
              </w:rPr>
              <w:t>XKS1</w:t>
            </w:r>
            <w:r w:rsidRPr="00DA73CB">
              <w:rPr>
                <w:rFonts w:ascii="Times New Roman" w:eastAsia="宋体" w:hAnsi="Times New Roman" w:cs="Times New Roman"/>
                <w:szCs w:val="21"/>
              </w:rPr>
              <w:t>-PGK1-F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szCs w:val="21"/>
              </w:rPr>
              <w:t>cgc</w:t>
            </w:r>
            <w:r w:rsidRPr="00DA73CB">
              <w:rPr>
                <w:rFonts w:ascii="Times New Roman" w:eastAsia="宋体" w:hAnsi="Times New Roman" w:cs="Times New Roman"/>
                <w:szCs w:val="21"/>
                <w:u w:val="single"/>
              </w:rPr>
              <w:t>GGATCC</w:t>
            </w:r>
            <w:r w:rsidRPr="00DA73CB">
              <w:rPr>
                <w:rFonts w:ascii="Times New Roman" w:eastAsia="宋体" w:hAnsi="Times New Roman" w:cs="Times New Roman"/>
                <w:szCs w:val="21"/>
              </w:rPr>
              <w:t>GATTCCTGACTTCAACTCAAGACG</w:t>
            </w:r>
            <w:proofErr w:type="spellEnd"/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XKS1-PGK1-R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szCs w:val="21"/>
              </w:rPr>
              <w:t>cgg</w:t>
            </w:r>
            <w:r w:rsidRPr="00DA73CB">
              <w:rPr>
                <w:rFonts w:ascii="Times New Roman" w:eastAsia="宋体" w:hAnsi="Times New Roman" w:cs="Times New Roman"/>
                <w:szCs w:val="21"/>
                <w:u w:val="single"/>
              </w:rPr>
              <w:t>ACTAGT</w:t>
            </w:r>
            <w:r w:rsidRPr="00DA73CB">
              <w:rPr>
                <w:rFonts w:ascii="Times New Roman" w:eastAsia="宋体" w:hAnsi="Times New Roman" w:cs="Times New Roman"/>
                <w:szCs w:val="21"/>
              </w:rPr>
              <w:t>TGTTTTATATTTGTTGTAAA</w:t>
            </w:r>
            <w:proofErr w:type="spellEnd"/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XKS1-TDH3-F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szCs w:val="21"/>
              </w:rPr>
              <w:t>cgc</w:t>
            </w:r>
            <w:r w:rsidRPr="00DA73CB">
              <w:rPr>
                <w:rFonts w:ascii="Times New Roman" w:eastAsia="宋体" w:hAnsi="Times New Roman" w:cs="Times New Roman"/>
                <w:szCs w:val="21"/>
                <w:u w:val="single"/>
              </w:rPr>
              <w:t>GGATCC</w:t>
            </w:r>
            <w:r w:rsidRPr="00DA73CB">
              <w:rPr>
                <w:rFonts w:ascii="Times New Roman" w:eastAsia="宋体" w:hAnsi="Times New Roman" w:cs="Times New Roman"/>
                <w:szCs w:val="21"/>
              </w:rPr>
              <w:t>AACACGCTTTTTCAGTTCGAGT</w:t>
            </w:r>
            <w:proofErr w:type="spellEnd"/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XKS1-TDH3-R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color w:val="000000"/>
                <w:szCs w:val="21"/>
              </w:rPr>
              <w:t>cggACTAGTTTTGTTTGTTTATGTGTGTTTATTCG</w:t>
            </w:r>
            <w:proofErr w:type="spellEnd"/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XKS1-TDH1-F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color w:val="000000"/>
                <w:szCs w:val="21"/>
              </w:rPr>
              <w:t>cgc</w:t>
            </w:r>
            <w:r w:rsidRPr="00DA73CB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GGATCC</w:t>
            </w:r>
            <w:r w:rsidRPr="00DA73CB">
              <w:rPr>
                <w:rFonts w:ascii="Times New Roman" w:eastAsia="宋体" w:hAnsi="Times New Roman" w:cs="Times New Roman"/>
                <w:bCs/>
                <w:color w:val="000000"/>
                <w:szCs w:val="24"/>
              </w:rPr>
              <w:t>TGCTCATTTACACTCTATATCACCAT</w:t>
            </w:r>
            <w:proofErr w:type="spellEnd"/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XKS1-TDH1-R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color w:val="000000"/>
                <w:szCs w:val="21"/>
              </w:rPr>
              <w:t>cgg</w:t>
            </w:r>
            <w:r w:rsidRPr="00DA73CB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ACTAGT</w:t>
            </w:r>
            <w:r w:rsidRPr="00DA73CB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TGTTTTGTGTGTAAATTTAGTGAAGT</w:t>
            </w:r>
            <w:proofErr w:type="spellEnd"/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XKS1-F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color w:val="000000"/>
                <w:szCs w:val="21"/>
              </w:rPr>
              <w:t>cgc</w:t>
            </w:r>
            <w:r w:rsidRPr="00DA73CB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GGATCC</w:t>
            </w:r>
            <w:r w:rsidRPr="00DA73CB">
              <w:rPr>
                <w:rFonts w:ascii="Times New Roman" w:eastAsia="宋体" w:hAnsi="Times New Roman" w:cs="Times New Roman"/>
                <w:color w:val="000000"/>
                <w:szCs w:val="21"/>
              </w:rPr>
              <w:t>ATGTTGTGTTCAGTAATTCAGAGAC</w:t>
            </w:r>
            <w:proofErr w:type="spellEnd"/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XKS1-R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color w:val="000000"/>
                <w:szCs w:val="21"/>
              </w:rPr>
              <w:t>CTATCGATTTCAATTCAATTCAATTTAGATGAGAGTCTTTTCCAGTTC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XKS1-PGK1t-F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color w:val="000000"/>
                <w:szCs w:val="21"/>
              </w:rPr>
              <w:t>ATTGAATTGAATTGAAATCGATAG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XKS1-PGK1t-R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color w:val="000000"/>
                <w:szCs w:val="21"/>
              </w:rPr>
              <w:t>ccg</w:t>
            </w:r>
            <w:r w:rsidRPr="00DA73CB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GAATTC</w:t>
            </w:r>
            <w:r w:rsidRPr="00DA73CB">
              <w:rPr>
                <w:rFonts w:ascii="Times New Roman" w:eastAsia="宋体" w:hAnsi="Times New Roman" w:cs="Times New Roman"/>
                <w:color w:val="000000"/>
                <w:szCs w:val="21"/>
              </w:rPr>
              <w:t>AACGAACGCAGAATTTTCG</w:t>
            </w:r>
            <w:proofErr w:type="spellEnd"/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D7" w:rsidRPr="00DA73CB" w:rsidRDefault="00DA73CB" w:rsidP="00CA34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XI-R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D7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GCATGGTTGACTTCGATGTTAAC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b/>
                <w:szCs w:val="21"/>
              </w:rPr>
              <w:t>RPE1/TAL1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TDH1p-F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szCs w:val="21"/>
              </w:rPr>
              <w:t>cgc</w:t>
            </w:r>
            <w:r w:rsidRPr="00DA73CB">
              <w:rPr>
                <w:rFonts w:ascii="Times New Roman" w:eastAsia="宋体" w:hAnsi="Times New Roman" w:cs="Times New Roman"/>
                <w:szCs w:val="21"/>
                <w:u w:val="single"/>
              </w:rPr>
              <w:t>GAGCTC</w:t>
            </w:r>
            <w:r w:rsidRPr="00DA73CB">
              <w:rPr>
                <w:rFonts w:ascii="Times New Roman" w:eastAsia="宋体" w:hAnsi="Times New Roman" w:cs="Times New Roman"/>
                <w:szCs w:val="21"/>
              </w:rPr>
              <w:t>TGCTCATTTACACTCTATAT</w:t>
            </w:r>
            <w:proofErr w:type="spellEnd"/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TDH1p-R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GCTATAATTGGTTTGACCATTTGTTTTGTGTGTAAATTTAG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RPE1-F2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CTAAATTTACACACAAAACAAATGGTCAAACCAATTATAGC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RPE1-R2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TTTCAATTCAATTCAATTTACTAATCTAGCAAATCTCTAG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PGK1t-F3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CTAGAGATTTGCTAGATTAGTAAATTGAATTGAATTGAAA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PGK1t-R3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TTGAGTTGAAGTCAGGAATCAAGCTTAACGAACGCAGAATTTTCGA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PGK1p-F2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TCGAAAATTCTGCGTTCGTTAAGCTTGATTCCTGACTTCAACTCAA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PGK1p-R2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GTGAGCCGTCGCTAGGACCTTG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PGK1p-F3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AGAAATTACCGTCGCTCGTGAT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PGK1p-R3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CTTTTGAGCTGGTTCAGACATTGTTTTATATTTGTTGTAAAAAG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TAL1-F2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CTTTTTACAACAAATATAAAACAATGTCTGAACCAGCTCAAAAG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TAL1-R1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GATTTCAATTCAATTCAATTTATTAAGCGGTAACTTTCTTTTC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PGK1t-F2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GAAAAGAAAGTTACCGCTTAATAAATTGAATTGAATTGAAATC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PGK1t-R2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szCs w:val="21"/>
              </w:rPr>
              <w:t>ccg</w:t>
            </w:r>
            <w:r w:rsidRPr="00DA73CB">
              <w:rPr>
                <w:rFonts w:ascii="Times New Roman" w:eastAsia="宋体" w:hAnsi="Times New Roman" w:cs="Times New Roman"/>
                <w:szCs w:val="21"/>
                <w:u w:val="single"/>
              </w:rPr>
              <w:t>CTCGAG</w:t>
            </w:r>
            <w:r w:rsidRPr="00DA73CB">
              <w:rPr>
                <w:rFonts w:ascii="Times New Roman" w:eastAsia="宋体" w:hAnsi="Times New Roman" w:cs="Times New Roman"/>
                <w:szCs w:val="21"/>
              </w:rPr>
              <w:t>AACGAACGCAGAATTTTCGA</w:t>
            </w:r>
            <w:proofErr w:type="spellEnd"/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b/>
                <w:szCs w:val="21"/>
              </w:rPr>
              <w:t>RKI1/TKL1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PGK1p-RKI-F1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szCs w:val="21"/>
              </w:rPr>
              <w:t>ccg</w:t>
            </w:r>
            <w:r w:rsidRPr="00DA73CB">
              <w:rPr>
                <w:rFonts w:ascii="Times New Roman" w:eastAsia="宋体" w:hAnsi="Times New Roman" w:cs="Times New Roman"/>
                <w:szCs w:val="21"/>
                <w:u w:val="single"/>
              </w:rPr>
              <w:t>CTCGAG</w:t>
            </w:r>
            <w:r w:rsidRPr="00DA73CB">
              <w:rPr>
                <w:rFonts w:ascii="Times New Roman" w:eastAsia="宋体" w:hAnsi="Times New Roman" w:cs="Times New Roman"/>
                <w:szCs w:val="21"/>
              </w:rPr>
              <w:t>TATTTTAGATTCCTGACTTC</w:t>
            </w:r>
            <w:proofErr w:type="spellEnd"/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PGK1p-RKI-R1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TTGGGACACCGGCAGCCATTGTTTTATATTTGTTGTAAAAAG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RKI-F2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CTTTTTACAACAAATATAAAACAATGGCTGCCGGTGTCCCAA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RKI-R2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GATTTCAATTCAATTCAATTTATCACTTTTCGGTAACTTCAAC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PGK1t-F3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GTTGAAGTTACCGAAAAGTGATAAATTGAATTGAATTGAAATC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PGK1t-R3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TGAAAAAGCGTGTTTTTTATGAATTCAACGAACGCAGAATTTTCGA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TDH3p-F4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TCGAAAATTCTGCGTTCGTTGAATTCATAAAAAACACGCTTTTTCA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TDH3p-R4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ATGTCAGTGAATTGAGTCATTTGTTTGTTTATGTGTGTTTATTC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TKL1-F5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GAATAAACACACATAAACAAACAAATGACTCAATTCACTGACAT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TKL1-R5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GATTTCAATTCAATTCAATTTATTAGAAAGCTTTTTTCAAAG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PGK1t-TKL1-F6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CTTTGAAAAAAGCTTTCTAATAAATTGAATTGAATTGAAATC</w:t>
            </w:r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PGK1t-TKL1-R6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A73CB">
              <w:rPr>
                <w:rFonts w:ascii="Times New Roman" w:eastAsia="宋体" w:hAnsi="Times New Roman" w:cs="Times New Roman"/>
                <w:szCs w:val="21"/>
                <w:u w:val="single"/>
              </w:rPr>
              <w:t>cggGGTACC</w:t>
            </w:r>
            <w:r w:rsidRPr="00DA73CB">
              <w:rPr>
                <w:rFonts w:ascii="Times New Roman" w:eastAsia="宋体" w:hAnsi="Times New Roman" w:cs="Times New Roman"/>
                <w:szCs w:val="21"/>
              </w:rPr>
              <w:t>AACGAACGCAGAATTTTCGAG</w:t>
            </w:r>
            <w:proofErr w:type="spellEnd"/>
          </w:p>
        </w:tc>
      </w:tr>
      <w:tr w:rsidR="00DA73CB" w:rsidRPr="00DA73CB" w:rsidTr="00727E3A">
        <w:trPr>
          <w:trHeight w:val="255"/>
        </w:trPr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TKL2-F</w:t>
            </w:r>
          </w:p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TKL2-R</w:t>
            </w:r>
          </w:p>
        </w:tc>
        <w:tc>
          <w:tcPr>
            <w:tcW w:w="40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TCAGGCAGCAAGTGACCAT</w:t>
            </w:r>
          </w:p>
          <w:p w:rsidR="00DA73CB" w:rsidRPr="00DA73CB" w:rsidRDefault="00DA73CB" w:rsidP="00DA73CB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DA73CB">
              <w:rPr>
                <w:rFonts w:ascii="Times New Roman" w:eastAsia="宋体" w:hAnsi="Times New Roman" w:cs="Times New Roman"/>
                <w:szCs w:val="21"/>
              </w:rPr>
              <w:t>TGGCTTGTCCCCTCTTACTG</w:t>
            </w:r>
          </w:p>
        </w:tc>
      </w:tr>
    </w:tbl>
    <w:p w:rsidR="00DA73CB" w:rsidRPr="00DA73CB" w:rsidRDefault="00DA73CB" w:rsidP="00DA73C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A73CB">
        <w:rPr>
          <w:rFonts w:ascii="Times New Roman" w:eastAsia="宋体" w:hAnsi="Times New Roman" w:cs="Times New Roman"/>
          <w:sz w:val="24"/>
          <w:szCs w:val="24"/>
        </w:rPr>
        <w:t xml:space="preserve">Underlined sequences </w:t>
      </w:r>
      <w:r w:rsidRPr="00DA73CB">
        <w:rPr>
          <w:rFonts w:ascii="Times New Roman" w:eastAsia="宋体" w:hAnsi="Times New Roman" w:cs="Times New Roman" w:hint="eastAsia"/>
          <w:sz w:val="24"/>
          <w:szCs w:val="24"/>
        </w:rPr>
        <w:t>are</w:t>
      </w:r>
      <w:r w:rsidRPr="00DA73C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A73CB">
        <w:rPr>
          <w:rFonts w:ascii="Times New Roman" w:eastAsia="宋体" w:hAnsi="Times New Roman" w:cs="Times New Roman" w:hint="eastAsia"/>
          <w:sz w:val="24"/>
          <w:szCs w:val="24"/>
        </w:rPr>
        <w:t xml:space="preserve">recognition sites of </w:t>
      </w:r>
      <w:r w:rsidRPr="00DA73CB">
        <w:rPr>
          <w:rFonts w:ascii="Times New Roman" w:eastAsia="宋体" w:hAnsi="Times New Roman" w:cs="Times New Roman"/>
          <w:sz w:val="24"/>
          <w:szCs w:val="24"/>
        </w:rPr>
        <w:t>restriction enzyme.</w:t>
      </w:r>
    </w:p>
    <w:p w:rsidR="00DA73CB" w:rsidRPr="00DA73CB" w:rsidRDefault="00DA73CB" w:rsidP="00DA73C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  <w:sectPr w:rsidR="00DA73CB" w:rsidRPr="00DA73CB" w:rsidSect="00160CF5">
          <w:footerReference w:type="default" r:id="rId10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F568FB" w:rsidRDefault="00D03C38" w:rsidP="00DA73CB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>Table S</w:t>
      </w:r>
      <w:r w:rsidR="00CC086F"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- </w:t>
      </w:r>
      <w:r w:rsidR="00DA73CB" w:rsidRPr="00DA73CB">
        <w:rPr>
          <w:rFonts w:ascii="Times New Roman" w:eastAsia="宋体" w:hAnsi="Times New Roman" w:cs="Times New Roman" w:hint="eastAsia"/>
          <w:b/>
          <w:sz w:val="24"/>
          <w:szCs w:val="24"/>
        </w:rPr>
        <w:t>Primers used in</w:t>
      </w:r>
      <w:r w:rsidR="001C79E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1C79E2">
        <w:rPr>
          <w:rFonts w:ascii="Times New Roman" w:eastAsia="宋体" w:hAnsi="Times New Roman" w:cs="Times New Roman" w:hint="eastAsia"/>
          <w:b/>
          <w:sz w:val="24"/>
          <w:szCs w:val="24"/>
        </w:rPr>
        <w:t>real-time RT-</w:t>
      </w:r>
      <w:r w:rsidR="00DA73CB" w:rsidRPr="00DA73CB">
        <w:rPr>
          <w:rFonts w:ascii="Times New Roman" w:eastAsia="宋体" w:hAnsi="Times New Roman" w:cs="Times New Roman"/>
          <w:b/>
          <w:sz w:val="24"/>
          <w:szCs w:val="24"/>
        </w:rPr>
        <w:t>PCR</w:t>
      </w:r>
      <w:r w:rsidR="00DA73CB" w:rsidRPr="00DA73CB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</w:p>
    <w:p w:rsidR="00F568FB" w:rsidRPr="00DA73CB" w:rsidRDefault="00F568FB" w:rsidP="00DA73CB">
      <w:pPr>
        <w:spacing w:line="360" w:lineRule="auto"/>
        <w:rPr>
          <w:rFonts w:ascii="Calibri" w:eastAsia="宋体" w:hAnsi="Calibri" w:cs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54"/>
        <w:gridCol w:w="6768"/>
      </w:tblGrid>
      <w:tr w:rsidR="00D1277C" w:rsidRPr="00D1277C" w:rsidTr="007D6BBA">
        <w:trPr>
          <w:trHeight w:val="366"/>
        </w:trPr>
        <w:tc>
          <w:tcPr>
            <w:tcW w:w="10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b/>
                <w:szCs w:val="21"/>
              </w:rPr>
              <w:t>Primers</w:t>
            </w:r>
          </w:p>
        </w:tc>
        <w:tc>
          <w:tcPr>
            <w:tcW w:w="397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b/>
                <w:szCs w:val="21"/>
              </w:rPr>
              <w:t>Sequences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XI-F</w:t>
            </w:r>
          </w:p>
        </w:tc>
        <w:tc>
          <w:tcPr>
            <w:tcW w:w="39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TTTGATTTAGGGTTCATTGGA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XI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ACGCAGTGGGCTTCTTTT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XKS1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AAATCGGTGGAGTTTCTTCT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XKS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TGGATTCTGAGGTTGCTGC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RKI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ACGCAGTGGGCTTCTTTT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RKI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GCCGACCCAGGTGTTATTT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RPE1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TTTAGATTCGCCGCTGATGT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RPE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GGTCAAGGTATCTCCAACGC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AL1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CTTCCCAACCGTAGGCTT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AL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ACGATGCTCTGGCAACAAG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KL1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CGGCTAACCTAACGGCTC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KL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CCAACAACTGAAATGTCTCG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KL2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GATAGCGTCGCCGTGTA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KL2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ATGCTGGTATGTTGGGTTCTA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CO1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CCGCTGGTTTACCACAGGTT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CO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GGAACCTGGCTTCCAGAAA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CS1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CAGGCCCTCCTTCCAGAAC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CS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CACTTGTGCCACTTGACAAAC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CS2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CCCGACAAGCCAGCTTTGA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CS2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GAGCCACAGCCAACATAGC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DH1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ACGCCGGTATCAAATGGTT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DH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CGTGGGTGTAACCAGACAA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DH2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CTGGCCATTGCCAACTAAG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DH2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CCATTTGATACCGGCGTAG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LD4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GACCCTATTGACAGGGGTAAGG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LD4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CAAAGCCAGCAGAAGATTTCAA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PYK1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CCACCAAACCACGAAATGAT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PYK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GTTCAAAGCCTTGACCTTCA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IT1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AGGGAACTACCAAAGGCTGAGG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IT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GCGCCATTGGATGTAGATCTTT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IT2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GCTAACTGGCGAGGTTCCAA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IT2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CAAACTTTGACTCGCTTTCCA</w:t>
            </w:r>
          </w:p>
        </w:tc>
      </w:tr>
      <w:tr w:rsidR="00D1277C" w:rsidRPr="00D1277C" w:rsidTr="00F568FB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ENO2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CTGACTTGGTTGTCGGTTT</w:t>
            </w:r>
          </w:p>
        </w:tc>
      </w:tr>
      <w:tr w:rsidR="00D1277C" w:rsidRPr="00D1277C" w:rsidTr="00F568FB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ENO2-R</w:t>
            </w:r>
          </w:p>
        </w:tc>
        <w:tc>
          <w:tcPr>
            <w:tcW w:w="39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CAGCCTTGTCACCCAATTC</w:t>
            </w:r>
          </w:p>
        </w:tc>
      </w:tr>
      <w:tr w:rsidR="00F568FB" w:rsidRPr="00D1277C" w:rsidTr="00F568FB">
        <w:trPr>
          <w:trHeight w:val="255"/>
        </w:trPr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568FB" w:rsidRPr="00D1277C" w:rsidRDefault="00F568FB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8FB" w:rsidRPr="00D1277C" w:rsidRDefault="00F568FB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1277C" w:rsidRPr="00D1277C" w:rsidTr="00F568FB">
        <w:trPr>
          <w:trHeight w:val="255"/>
        </w:trPr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lastRenderedPageBreak/>
              <w:t>FBA1-F</w:t>
            </w:r>
          </w:p>
        </w:tc>
        <w:tc>
          <w:tcPr>
            <w:tcW w:w="39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TGCCATGGTTCGATGGTATG</w:t>
            </w:r>
          </w:p>
        </w:tc>
      </w:tr>
      <w:tr w:rsidR="00D1277C" w:rsidRPr="00D1277C" w:rsidTr="00F568FB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FBA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GGTCCATAGCGGCCATTCT</w:t>
            </w:r>
          </w:p>
        </w:tc>
      </w:tr>
      <w:tr w:rsidR="00D1277C" w:rsidRPr="00D1277C" w:rsidTr="00F568FB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FBP1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CACGGGCTCATACGCAGTG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FBP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GCATAGCAAGCGGCTACCA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FUM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GGTTGTTTTCCAAACGGGTTC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FUM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GGCAGCGATATGCATGACAG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ND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CCATTCGCAACATGGTTCA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ND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TCTGGTGTCTCCGGTGGTG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ND2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CGGACACTAACAGACGCTACG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ND2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GGCTCACCGTTTGATTTGG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PM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GCGATCATGACGGTCTTACC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PM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TCCCCCAATCGACGCTTCT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PM3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CCTGTGTTGCAAACCTGGAG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PM3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GTGGAGGACCCCTGATCATT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HXK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CTTTGACACCACTCAATCCA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HXK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GTTTTGGGAAGCTGGGTACG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HXK2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GTGACCGTACCTTTGACACC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HXK2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AAACCCAATGGAATTGGCTC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ICL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TCTGGTTGGCAGTGTTCATC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ICL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GGCACCCATCTCATCGAGT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IDH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CCAATGTGGCCCTTTTCA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IDH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GCAAATCTGGCGATCCTTTC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KGD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GGACCGCAATGACTGGTTC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KGD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AGTCAATTCCGGAGGAACAGG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KGD2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GGACGAGCTGTTGGCCACT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KGD2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CTCAGCAGGTGCTTCACC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LAT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GCCGTCTATGTGGAGGACA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LAT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TGAGGAGCAGCAACGTCAG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MDH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AAGCATCGTTCGCGATTTG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MDH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GAGATGAATCTGGCGGCTCT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MLS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GCTTTGAATGCTCCTGTGA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MLS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CAAGTTGGCCACATTTCC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PCK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CGATGCATTTGCAGGATGG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PCK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GGAACTGACCAGCGTTCC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PDA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GTCAGGAGGCCATTGCTGT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PDA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TGGAGCGTAAAGGTGCATGG</w:t>
            </w:r>
          </w:p>
        </w:tc>
      </w:tr>
      <w:tr w:rsidR="00D1277C" w:rsidRPr="00D1277C" w:rsidTr="00F568FB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PDB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TGCCGCTTTGAAGGGTTTG</w:t>
            </w:r>
          </w:p>
        </w:tc>
      </w:tr>
      <w:tr w:rsidR="00D1277C" w:rsidRPr="00D1277C" w:rsidTr="00F568FB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PDB1-R</w:t>
            </w:r>
          </w:p>
        </w:tc>
        <w:tc>
          <w:tcPr>
            <w:tcW w:w="39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ACACCCACTGCAGCACCATT</w:t>
            </w:r>
          </w:p>
        </w:tc>
      </w:tr>
      <w:tr w:rsidR="00D1277C" w:rsidRPr="00D1277C" w:rsidTr="00F568FB">
        <w:trPr>
          <w:trHeight w:val="255"/>
        </w:trPr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lastRenderedPageBreak/>
              <w:t>PDC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GTTGTTGCACCACACCTTGG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PDC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GGGACGTTCAAGTCGACC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PFK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CCAACGAAACCGCCACAAT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PFK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CGGAATCGGTTGCATTAGC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PGI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CACGTCGCATTGAGAAACAG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PGI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ACCCAAATCGGAACCACC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PGK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TCTGCCCCAGGTTCCGTT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PGK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GAGCGGTACCGAAGGCATC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PYC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GAAGGCCGGTATCACTTGG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PYC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ATCACCGGGTAGCCGTATTC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SDH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GGTGACCAGGACTCCATCC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SDH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GGCCTGAGCACCCTTACCG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SDH2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GACCAGAACGAATCCAAACA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SDH2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CACTTCCGTTCCATCCTTTG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SDH4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GGTGTTTGGCACAAGTACGC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SDH4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GGCTTCAATCTTTTGACTGTTG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DH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TCACGCTTCCATCTTCGAT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DH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AGCCTTGGCAACATATTCG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DH2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CGTCGAAGTTGTTGCTTTGA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DH2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GTCATCGTGGGAAACTTCA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DH3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TTGCTTTGAACGACCCATT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DH3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CTTGTCATCGTGGGAAACT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PI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TTCGCTTTAGGTCAAGGTGTCG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TPI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GCAGCCAAACCGGTACCAA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ZWF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AAGTGCCAACGTCGATGTCC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ZWF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AGAGGGGCCCCAGGTTTTT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ENO1</w:t>
            </w:r>
            <w:r w:rsidRPr="00D1277C">
              <w:rPr>
                <w:rFonts w:ascii="Times New Roman" w:eastAsia="宋体" w:hAnsi="Times New Roman" w:cs="Times New Roman" w:hint="eastAsia"/>
                <w:szCs w:val="21"/>
              </w:rPr>
              <w:t>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AGGTGGTGTTGCTCCAAAC</w:t>
            </w:r>
          </w:p>
        </w:tc>
      </w:tr>
      <w:tr w:rsidR="00D1277C" w:rsidRPr="00D1277C" w:rsidTr="007D6BBA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ENO1-R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GCACAGTCCAAACCGATCTT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CT1-F</w:t>
            </w:r>
          </w:p>
        </w:tc>
        <w:tc>
          <w:tcPr>
            <w:tcW w:w="3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GCCGACCCAGGTGTTATTT</w:t>
            </w:r>
          </w:p>
        </w:tc>
      </w:tr>
      <w:tr w:rsidR="00D1277C" w:rsidRPr="00D1277C" w:rsidTr="00D1277C">
        <w:trPr>
          <w:trHeight w:val="255"/>
        </w:trPr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CT1-R</w:t>
            </w:r>
          </w:p>
        </w:tc>
        <w:tc>
          <w:tcPr>
            <w:tcW w:w="39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277C" w:rsidRPr="00D1277C" w:rsidRDefault="00D1277C" w:rsidP="00D1277C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szCs w:val="21"/>
              </w:rPr>
              <w:t>ATTTAGATTCGCCGCTGATGT</w:t>
            </w:r>
          </w:p>
        </w:tc>
      </w:tr>
    </w:tbl>
    <w:p w:rsidR="00486AC1" w:rsidRDefault="00486AC1" w:rsidP="00D1277C">
      <w:pPr>
        <w:spacing w:line="276" w:lineRule="auto"/>
      </w:pPr>
    </w:p>
    <w:p w:rsidR="00486AC1" w:rsidRDefault="00486AC1">
      <w:pPr>
        <w:widowControl/>
        <w:jc w:val="left"/>
      </w:pPr>
      <w:r>
        <w:br w:type="page"/>
      </w:r>
    </w:p>
    <w:p w:rsidR="007D6BBA" w:rsidRDefault="007D6BBA" w:rsidP="007D6BBA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>Table S</w:t>
      </w:r>
      <w:r w:rsidR="00CC086F">
        <w:rPr>
          <w:rFonts w:ascii="Times New Roman" w:eastAsia="宋体" w:hAnsi="Times New Roman" w:cs="Times New Roman" w:hint="eastAsia"/>
          <w:b/>
          <w:sz w:val="24"/>
          <w:szCs w:val="24"/>
        </w:rPr>
        <w:t>4</w:t>
      </w:r>
      <w:r w:rsidR="00170575">
        <w:rPr>
          <w:rFonts w:ascii="Times New Roman" w:eastAsia="宋体" w:hAnsi="Times New Roman" w:cs="Times New Roman"/>
          <w:b/>
          <w:sz w:val="24"/>
          <w:szCs w:val="24"/>
        </w:rPr>
        <w:t xml:space="preserve"> Performance of </w:t>
      </w:r>
      <w:r w:rsidR="00170575" w:rsidRPr="00170575">
        <w:rPr>
          <w:rFonts w:ascii="Times New Roman" w:eastAsia="宋体" w:hAnsi="Times New Roman" w:cs="Times New Roman"/>
          <w:b/>
          <w:sz w:val="24"/>
          <w:szCs w:val="24"/>
        </w:rPr>
        <w:t>strains harboring different modules of XylA-XKS1</w:t>
      </w:r>
      <w:r w:rsidRPr="00DA73CB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</w:p>
    <w:p w:rsidR="007C63B0" w:rsidRPr="007D6BBA" w:rsidRDefault="007C63B0" w:rsidP="00D1277C">
      <w:pPr>
        <w:spacing w:line="276" w:lineRule="auto"/>
      </w:pPr>
    </w:p>
    <w:p w:rsidR="003E6649" w:rsidRDefault="003E6649" w:rsidP="00D1277C">
      <w:pPr>
        <w:spacing w:line="276" w:lineRule="auto"/>
      </w:pPr>
    </w:p>
    <w:tbl>
      <w:tblPr>
        <w:tblStyle w:val="a6"/>
        <w:tblW w:w="0" w:type="auto"/>
        <w:tblLook w:val="04A0"/>
      </w:tblPr>
      <w:tblGrid>
        <w:gridCol w:w="2436"/>
        <w:gridCol w:w="685"/>
        <w:gridCol w:w="695"/>
        <w:gridCol w:w="673"/>
        <w:gridCol w:w="685"/>
        <w:gridCol w:w="685"/>
        <w:gridCol w:w="685"/>
        <w:gridCol w:w="673"/>
        <w:gridCol w:w="685"/>
      </w:tblGrid>
      <w:tr w:rsidR="003E6649" w:rsidRPr="003E6649" w:rsidTr="007D6BBA">
        <w:trPr>
          <w:trHeight w:val="285"/>
        </w:trPr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</w:p>
        </w:tc>
        <w:tc>
          <w:tcPr>
            <w:tcW w:w="0" w:type="auto"/>
            <w:gridSpan w:val="4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average </w:t>
            </w:r>
          </w:p>
        </w:tc>
        <w:tc>
          <w:tcPr>
            <w:tcW w:w="0" w:type="auto"/>
            <w:gridSpan w:val="4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standard deviation</w:t>
            </w:r>
          </w:p>
        </w:tc>
      </w:tr>
      <w:tr w:rsidR="003E6649" w:rsidRPr="003E6649" w:rsidTr="007D6BBA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proofErr w:type="spellStart"/>
            <w:r w:rsidRPr="003E6649">
              <w:rPr>
                <w:rFonts w:hint="eastAsia"/>
              </w:rPr>
              <w:t>Xylose</w:t>
            </w:r>
            <w:proofErr w:type="spellEnd"/>
            <w:r w:rsidRPr="003E6649">
              <w:rPr>
                <w:rFonts w:hint="eastAsia"/>
              </w:rPr>
              <w:t xml:space="preserve"> </w:t>
            </w:r>
            <w:proofErr w:type="spellStart"/>
            <w:r w:rsidRPr="003E6649">
              <w:rPr>
                <w:rFonts w:hint="eastAsia"/>
              </w:rPr>
              <w:t>comsumption</w:t>
            </w:r>
            <w:proofErr w:type="spellEnd"/>
            <w:r w:rsidRPr="003E6649">
              <w:rPr>
                <w:rFonts w:hint="eastAsia"/>
              </w:rPr>
              <w:t xml:space="preserve"> (g/L)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TDH1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PGK1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TDH3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TDH1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PGK1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TDH3</w:t>
            </w:r>
          </w:p>
        </w:tc>
      </w:tr>
      <w:tr w:rsidR="003E6649" w:rsidRPr="003E6649" w:rsidTr="007D6BBA">
        <w:trPr>
          <w:trHeight w:val="285"/>
        </w:trPr>
        <w:tc>
          <w:tcPr>
            <w:tcW w:w="0" w:type="auto"/>
            <w:vMerge/>
            <w:hideMark/>
          </w:tcPr>
          <w:p w:rsidR="003E6649" w:rsidRPr="003E6649" w:rsidRDefault="003E6649" w:rsidP="003E6649">
            <w:pPr>
              <w:spacing w:line="276" w:lineRule="auto"/>
            </w:pP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PGK1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11.14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6.87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7.49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PGK1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29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75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9 </w:t>
            </w:r>
          </w:p>
        </w:tc>
      </w:tr>
      <w:tr w:rsidR="003E6649" w:rsidRPr="003E6649" w:rsidTr="007D6BBA">
        <w:trPr>
          <w:trHeight w:val="285"/>
        </w:trPr>
        <w:tc>
          <w:tcPr>
            <w:tcW w:w="0" w:type="auto"/>
            <w:vMerge/>
            <w:hideMark/>
          </w:tcPr>
          <w:p w:rsidR="003E6649" w:rsidRPr="003E6649" w:rsidRDefault="003E6649" w:rsidP="003E6649">
            <w:pPr>
              <w:spacing w:line="276" w:lineRule="auto"/>
            </w:pP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TDH3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12.32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7.70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8.38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TDH3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31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13 </w:t>
            </w:r>
          </w:p>
        </w:tc>
      </w:tr>
      <w:tr w:rsidR="003E6649" w:rsidRPr="003E6649" w:rsidTr="007D6BBA">
        <w:trPr>
          <w:trHeight w:val="285"/>
        </w:trPr>
        <w:tc>
          <w:tcPr>
            <w:tcW w:w="0" w:type="auto"/>
            <w:vMerge/>
            <w:hideMark/>
          </w:tcPr>
          <w:p w:rsidR="003E6649" w:rsidRPr="003E6649" w:rsidRDefault="003E6649" w:rsidP="003E6649">
            <w:pPr>
              <w:spacing w:line="276" w:lineRule="auto"/>
            </w:pP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HXK2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11.32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7.84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7.73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HXK2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24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8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19 </w:t>
            </w:r>
          </w:p>
        </w:tc>
      </w:tr>
      <w:tr w:rsidR="003E6649" w:rsidRPr="003E6649" w:rsidTr="007D6BBA">
        <w:trPr>
          <w:trHeight w:val="285"/>
        </w:trPr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</w:tr>
      <w:tr w:rsidR="003E6649" w:rsidRPr="003E6649" w:rsidTr="007D6BBA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proofErr w:type="spellStart"/>
            <w:r w:rsidRPr="003E6649">
              <w:rPr>
                <w:rFonts w:hint="eastAsia"/>
              </w:rPr>
              <w:t>Xylitol</w:t>
            </w:r>
            <w:proofErr w:type="spellEnd"/>
            <w:r w:rsidRPr="003E6649">
              <w:rPr>
                <w:rFonts w:hint="eastAsia"/>
              </w:rPr>
              <w:t xml:space="preserve"> production (g/L)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TDH1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PGK1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TDH3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TDH1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PGK1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TDH3</w:t>
            </w:r>
          </w:p>
        </w:tc>
      </w:tr>
      <w:tr w:rsidR="003E6649" w:rsidRPr="003E6649" w:rsidTr="007D6BBA">
        <w:trPr>
          <w:trHeight w:val="285"/>
        </w:trPr>
        <w:tc>
          <w:tcPr>
            <w:tcW w:w="0" w:type="auto"/>
            <w:vMerge/>
            <w:hideMark/>
          </w:tcPr>
          <w:p w:rsidR="003E6649" w:rsidRPr="003E6649" w:rsidRDefault="003E6649" w:rsidP="003E6649">
            <w:pPr>
              <w:spacing w:line="276" w:lineRule="auto"/>
            </w:pP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PGK1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74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1.30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1.25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PGK1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4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0 </w:t>
            </w:r>
          </w:p>
        </w:tc>
      </w:tr>
      <w:tr w:rsidR="003E6649" w:rsidRPr="003E6649" w:rsidTr="007D6BBA">
        <w:trPr>
          <w:trHeight w:val="285"/>
        </w:trPr>
        <w:tc>
          <w:tcPr>
            <w:tcW w:w="0" w:type="auto"/>
            <w:vMerge/>
            <w:hideMark/>
          </w:tcPr>
          <w:p w:rsidR="003E6649" w:rsidRPr="003E6649" w:rsidRDefault="003E6649" w:rsidP="003E6649">
            <w:pPr>
              <w:spacing w:line="276" w:lineRule="auto"/>
            </w:pP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TDH3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70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1.20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1.15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TDH3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1 </w:t>
            </w:r>
          </w:p>
        </w:tc>
      </w:tr>
      <w:tr w:rsidR="003E6649" w:rsidRPr="003E6649" w:rsidTr="007D6BBA">
        <w:trPr>
          <w:trHeight w:val="285"/>
        </w:trPr>
        <w:tc>
          <w:tcPr>
            <w:tcW w:w="0" w:type="auto"/>
            <w:vMerge/>
            <w:hideMark/>
          </w:tcPr>
          <w:p w:rsidR="003E6649" w:rsidRPr="003E6649" w:rsidRDefault="003E6649" w:rsidP="003E6649">
            <w:pPr>
              <w:spacing w:line="276" w:lineRule="auto"/>
            </w:pP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HXK2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75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1.22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1.23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HXK2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0 </w:t>
            </w:r>
          </w:p>
        </w:tc>
      </w:tr>
      <w:tr w:rsidR="003E6649" w:rsidRPr="003E6649" w:rsidTr="007D6BBA">
        <w:trPr>
          <w:trHeight w:val="285"/>
        </w:trPr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</w:tr>
      <w:tr w:rsidR="003E6649" w:rsidRPr="003E6649" w:rsidTr="007D6BBA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Dry Cell Weight (g/L)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TDH1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PGK1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TDH3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TDH1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PGK1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TDH3</w:t>
            </w:r>
          </w:p>
        </w:tc>
      </w:tr>
      <w:tr w:rsidR="003E6649" w:rsidRPr="003E6649" w:rsidTr="007D6BBA">
        <w:trPr>
          <w:trHeight w:val="285"/>
        </w:trPr>
        <w:tc>
          <w:tcPr>
            <w:tcW w:w="0" w:type="auto"/>
            <w:vMerge/>
            <w:hideMark/>
          </w:tcPr>
          <w:p w:rsidR="003E6649" w:rsidRPr="003E6649" w:rsidRDefault="003E6649" w:rsidP="003E6649">
            <w:pPr>
              <w:spacing w:line="276" w:lineRule="auto"/>
            </w:pP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PGK1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3.54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3.30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3.31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PGK1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9 </w:t>
            </w:r>
          </w:p>
        </w:tc>
      </w:tr>
      <w:tr w:rsidR="003E6649" w:rsidRPr="003E6649" w:rsidTr="007D6BBA">
        <w:trPr>
          <w:trHeight w:val="285"/>
        </w:trPr>
        <w:tc>
          <w:tcPr>
            <w:tcW w:w="0" w:type="auto"/>
            <w:vMerge/>
            <w:hideMark/>
          </w:tcPr>
          <w:p w:rsidR="003E6649" w:rsidRPr="003E6649" w:rsidRDefault="003E6649" w:rsidP="003E6649">
            <w:pPr>
              <w:spacing w:line="276" w:lineRule="auto"/>
            </w:pP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TDH3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4.50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3.15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3.21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TDH3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26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6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1 </w:t>
            </w:r>
          </w:p>
        </w:tc>
      </w:tr>
      <w:tr w:rsidR="003E6649" w:rsidRPr="003E6649" w:rsidTr="007D6BBA">
        <w:trPr>
          <w:trHeight w:val="285"/>
        </w:trPr>
        <w:tc>
          <w:tcPr>
            <w:tcW w:w="0" w:type="auto"/>
            <w:vMerge/>
            <w:hideMark/>
          </w:tcPr>
          <w:p w:rsidR="003E6649" w:rsidRPr="003E6649" w:rsidRDefault="003E6649" w:rsidP="003E6649">
            <w:pPr>
              <w:spacing w:line="276" w:lineRule="auto"/>
            </w:pP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HXK2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3.96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3.31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3.35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>HXK2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28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8 </w:t>
            </w:r>
          </w:p>
        </w:tc>
        <w:tc>
          <w:tcPr>
            <w:tcW w:w="0" w:type="auto"/>
            <w:noWrap/>
            <w:hideMark/>
          </w:tcPr>
          <w:p w:rsidR="003E6649" w:rsidRPr="003E6649" w:rsidRDefault="003E6649" w:rsidP="003E6649">
            <w:pPr>
              <w:spacing w:line="276" w:lineRule="auto"/>
            </w:pPr>
            <w:r w:rsidRPr="003E6649">
              <w:rPr>
                <w:rFonts w:hint="eastAsia"/>
              </w:rPr>
              <w:t xml:space="preserve">0.03 </w:t>
            </w:r>
          </w:p>
        </w:tc>
      </w:tr>
    </w:tbl>
    <w:p w:rsidR="00CC086F" w:rsidRDefault="00CC086F" w:rsidP="00D1277C">
      <w:pPr>
        <w:spacing w:line="276" w:lineRule="auto"/>
      </w:pPr>
    </w:p>
    <w:p w:rsidR="00CC086F" w:rsidRDefault="00CC086F">
      <w:pPr>
        <w:widowControl/>
        <w:jc w:val="left"/>
      </w:pPr>
      <w:r>
        <w:br w:type="page"/>
      </w:r>
    </w:p>
    <w:p w:rsidR="00CC086F" w:rsidRDefault="00CC086F" w:rsidP="00CC086F">
      <w:pPr>
        <w:spacing w:line="360" w:lineRule="auto"/>
        <w:rPr>
          <w:rFonts w:ascii="Times New Roman" w:eastAsia="宋体" w:hAnsi="Times New Roman" w:cs="Times New Roman" w:hint="eastAsia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 xml:space="preserve">Table S5 - </w:t>
      </w:r>
      <w:r w:rsidRPr="00DA73CB">
        <w:rPr>
          <w:rFonts w:ascii="Times New Roman" w:eastAsia="宋体" w:hAnsi="Times New Roman" w:cs="Times New Roman" w:hint="eastAsia"/>
          <w:b/>
          <w:sz w:val="24"/>
          <w:szCs w:val="24"/>
        </w:rPr>
        <w:t>Primers used in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the gene sequencing after adaptation</w:t>
      </w:r>
      <w:r w:rsidRPr="00DA73CB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54"/>
        <w:gridCol w:w="6768"/>
      </w:tblGrid>
      <w:tr w:rsidR="00CC086F" w:rsidRPr="00D1277C" w:rsidTr="001B03F7">
        <w:trPr>
          <w:trHeight w:val="366"/>
        </w:trPr>
        <w:tc>
          <w:tcPr>
            <w:tcW w:w="10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086F" w:rsidRPr="00D1277C" w:rsidRDefault="00CC086F" w:rsidP="001B03F7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b/>
                <w:szCs w:val="21"/>
              </w:rPr>
              <w:t>Primers</w:t>
            </w:r>
          </w:p>
        </w:tc>
        <w:tc>
          <w:tcPr>
            <w:tcW w:w="397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086F" w:rsidRPr="00D1277C" w:rsidRDefault="00CC086F" w:rsidP="001B03F7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1277C">
              <w:rPr>
                <w:rFonts w:ascii="Times New Roman" w:eastAsia="宋体" w:hAnsi="Times New Roman" w:cs="Times New Roman"/>
                <w:b/>
                <w:szCs w:val="21"/>
              </w:rPr>
              <w:t>Sequences</w:t>
            </w:r>
          </w:p>
        </w:tc>
      </w:tr>
      <w:tr w:rsidR="00CC086F" w:rsidRPr="00D1277C" w:rsidTr="001B03F7">
        <w:trPr>
          <w:trHeight w:val="255"/>
        </w:trPr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86F" w:rsidRDefault="00CC086F" w:rsidP="001B03F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D3-PGK1</w:t>
            </w:r>
            <w:r w:rsidRPr="008018D7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  <w:p w:rsidR="00CC086F" w:rsidRDefault="00CC086F" w:rsidP="001B03F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D3-PGK1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  <w:p w:rsidR="00CC086F" w:rsidRPr="008018D7" w:rsidRDefault="00CC086F" w:rsidP="001B03F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018D7">
              <w:rPr>
                <w:rFonts w:ascii="Times New Roman" w:hAnsi="Times New Roman"/>
              </w:rPr>
              <w:t>THD1-</w:t>
            </w:r>
            <w:r>
              <w:rPr>
                <w:rFonts w:ascii="Times New Roman" w:hAnsi="Times New Roman"/>
                <w:kern w:val="0"/>
              </w:rPr>
              <w:t>PGK1</w:t>
            </w:r>
            <w:r w:rsidRPr="008018D7">
              <w:rPr>
                <w:rFonts w:ascii="Times New Roman" w:hAnsi="Times New Roman" w:hint="eastAsia"/>
                <w:kern w:val="0"/>
              </w:rPr>
              <w:t>-F</w:t>
            </w:r>
          </w:p>
          <w:p w:rsidR="00CC086F" w:rsidRPr="00DA73CB" w:rsidRDefault="00CC086F" w:rsidP="001B03F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/>
              </w:rPr>
              <w:t>THD1</w:t>
            </w:r>
            <w:r w:rsidRPr="008018D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  <w:kern w:val="0"/>
              </w:rPr>
              <w:t>PGK1</w:t>
            </w:r>
            <w:r w:rsidRPr="008018D7">
              <w:rPr>
                <w:rFonts w:ascii="Times New Roman" w:hAnsi="Times New Roman" w:hint="eastAsia"/>
                <w:kern w:val="0"/>
              </w:rPr>
              <w:t>-</w:t>
            </w:r>
            <w:r>
              <w:rPr>
                <w:rFonts w:ascii="Times New Roman" w:hAnsi="Times New Roman" w:hint="eastAsia"/>
                <w:kern w:val="0"/>
              </w:rPr>
              <w:t>R</w:t>
            </w:r>
          </w:p>
        </w:tc>
        <w:tc>
          <w:tcPr>
            <w:tcW w:w="3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86F" w:rsidRDefault="00CC086F" w:rsidP="001B03F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018D7">
              <w:rPr>
                <w:rFonts w:ascii="Times New Roman" w:eastAsia="宋体" w:hAnsi="Times New Roman" w:cs="Times New Roman"/>
                <w:szCs w:val="21"/>
              </w:rPr>
              <w:t>CAGTTCGAGTTTATCATTATCAA</w:t>
            </w:r>
          </w:p>
          <w:p w:rsidR="00CC086F" w:rsidRDefault="00CC086F" w:rsidP="001B03F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018D7">
              <w:rPr>
                <w:rFonts w:ascii="Times New Roman" w:eastAsia="宋体" w:hAnsi="Times New Roman" w:cs="Times New Roman"/>
                <w:szCs w:val="21"/>
              </w:rPr>
              <w:t>CGAAAATTCTGCGTTCGTT</w:t>
            </w:r>
          </w:p>
          <w:p w:rsidR="00CC086F" w:rsidRDefault="00CC086F" w:rsidP="001B03F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018D7">
              <w:rPr>
                <w:rFonts w:ascii="Times New Roman" w:eastAsia="宋体" w:hAnsi="Times New Roman" w:cs="Times New Roman"/>
                <w:szCs w:val="21"/>
              </w:rPr>
              <w:t>GTGATATAGAGTGTAAATGAGCATATACA</w:t>
            </w:r>
          </w:p>
          <w:p w:rsidR="00CC086F" w:rsidRPr="00DA73CB" w:rsidRDefault="00CC086F" w:rsidP="001B03F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018D7">
              <w:rPr>
                <w:rFonts w:ascii="Times New Roman" w:eastAsia="宋体" w:hAnsi="Times New Roman" w:cs="Times New Roman"/>
                <w:szCs w:val="21"/>
              </w:rPr>
              <w:t>CGAAAATTCTGCGTTCGTT</w:t>
            </w:r>
          </w:p>
        </w:tc>
      </w:tr>
    </w:tbl>
    <w:p w:rsidR="00CC086F" w:rsidRDefault="00CC086F" w:rsidP="00CC086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3E6649" w:rsidRPr="00DA73CB" w:rsidRDefault="003E6649" w:rsidP="00CC086F">
      <w:pPr>
        <w:widowControl/>
        <w:jc w:val="left"/>
      </w:pPr>
    </w:p>
    <w:sectPr w:rsidR="003E6649" w:rsidRPr="00DA73CB" w:rsidSect="00160CF5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0806" w:rsidRDefault="00E70806" w:rsidP="00E17EA6">
      <w:r>
        <w:separator/>
      </w:r>
    </w:p>
  </w:endnote>
  <w:endnote w:type="continuationSeparator" w:id="0">
    <w:p w:rsidR="00E70806" w:rsidRDefault="00E70806" w:rsidP="00E17E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636032"/>
      <w:docPartObj>
        <w:docPartGallery w:val="Page Numbers (Bottom of Page)"/>
        <w:docPartUnique/>
      </w:docPartObj>
    </w:sdtPr>
    <w:sdtContent>
      <w:p w:rsidR="007D6BBA" w:rsidRDefault="000456D6">
        <w:pPr>
          <w:pStyle w:val="a4"/>
          <w:jc w:val="center"/>
        </w:pPr>
        <w:fldSimple w:instr=" PAGE   \* MERGEFORMAT ">
          <w:r w:rsidR="00CC086F" w:rsidRPr="00CC086F">
            <w:rPr>
              <w:noProof/>
              <w:lang w:val="zh-CN"/>
            </w:rPr>
            <w:t>2</w:t>
          </w:r>
        </w:fldSimple>
      </w:p>
    </w:sdtContent>
  </w:sdt>
  <w:p w:rsidR="007D6BBA" w:rsidRDefault="007D6BBA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6BBA" w:rsidRDefault="000456D6">
    <w:pPr>
      <w:pStyle w:val="a4"/>
      <w:jc w:val="center"/>
    </w:pPr>
    <w:fldSimple w:instr=" PAGE   \* MERGEFORMAT ">
      <w:r w:rsidR="00CC086F" w:rsidRPr="00CC086F">
        <w:rPr>
          <w:noProof/>
          <w:lang w:val="zh-CN"/>
        </w:rPr>
        <w:t>7</w:t>
      </w:r>
    </w:fldSimple>
  </w:p>
  <w:p w:rsidR="007D6BBA" w:rsidRDefault="007D6BB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0806" w:rsidRDefault="00E70806" w:rsidP="00E17EA6">
      <w:r>
        <w:separator/>
      </w:r>
    </w:p>
  </w:footnote>
  <w:footnote w:type="continuationSeparator" w:id="0">
    <w:p w:rsidR="00E70806" w:rsidRDefault="00E70806" w:rsidP="00E17E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7EA6"/>
    <w:rsid w:val="0000109B"/>
    <w:rsid w:val="00001960"/>
    <w:rsid w:val="000027C2"/>
    <w:rsid w:val="0000308C"/>
    <w:rsid w:val="00003B95"/>
    <w:rsid w:val="000044E8"/>
    <w:rsid w:val="00006FC9"/>
    <w:rsid w:val="00012CDA"/>
    <w:rsid w:val="00012DC3"/>
    <w:rsid w:val="00012E1E"/>
    <w:rsid w:val="00013EA0"/>
    <w:rsid w:val="000143DF"/>
    <w:rsid w:val="00014548"/>
    <w:rsid w:val="000147AB"/>
    <w:rsid w:val="00016D08"/>
    <w:rsid w:val="00016FAC"/>
    <w:rsid w:val="0002086C"/>
    <w:rsid w:val="000209DD"/>
    <w:rsid w:val="00021C16"/>
    <w:rsid w:val="00025AA5"/>
    <w:rsid w:val="000276AD"/>
    <w:rsid w:val="0003298A"/>
    <w:rsid w:val="00033F99"/>
    <w:rsid w:val="0004351D"/>
    <w:rsid w:val="00043E66"/>
    <w:rsid w:val="000455B0"/>
    <w:rsid w:val="000456D6"/>
    <w:rsid w:val="00052BF3"/>
    <w:rsid w:val="00054FAD"/>
    <w:rsid w:val="00055FBD"/>
    <w:rsid w:val="000600F9"/>
    <w:rsid w:val="00064933"/>
    <w:rsid w:val="000659D7"/>
    <w:rsid w:val="0007010E"/>
    <w:rsid w:val="00077ECD"/>
    <w:rsid w:val="000807BB"/>
    <w:rsid w:val="00085556"/>
    <w:rsid w:val="0008690D"/>
    <w:rsid w:val="00090BF6"/>
    <w:rsid w:val="00092FB7"/>
    <w:rsid w:val="000977B9"/>
    <w:rsid w:val="000A099C"/>
    <w:rsid w:val="000A4D33"/>
    <w:rsid w:val="000A727A"/>
    <w:rsid w:val="000B2CB4"/>
    <w:rsid w:val="000B60DE"/>
    <w:rsid w:val="000C0A23"/>
    <w:rsid w:val="000C0E77"/>
    <w:rsid w:val="000D17B2"/>
    <w:rsid w:val="000D1891"/>
    <w:rsid w:val="000D5AC5"/>
    <w:rsid w:val="000D7381"/>
    <w:rsid w:val="000E7B57"/>
    <w:rsid w:val="000F1565"/>
    <w:rsid w:val="000F3A11"/>
    <w:rsid w:val="00100204"/>
    <w:rsid w:val="001012E0"/>
    <w:rsid w:val="001028BC"/>
    <w:rsid w:val="00104157"/>
    <w:rsid w:val="001117FB"/>
    <w:rsid w:val="00114650"/>
    <w:rsid w:val="00116BA4"/>
    <w:rsid w:val="00130472"/>
    <w:rsid w:val="00134CBF"/>
    <w:rsid w:val="00145B74"/>
    <w:rsid w:val="0015347F"/>
    <w:rsid w:val="00153843"/>
    <w:rsid w:val="001544AA"/>
    <w:rsid w:val="00155029"/>
    <w:rsid w:val="00160CF5"/>
    <w:rsid w:val="001629D4"/>
    <w:rsid w:val="00167098"/>
    <w:rsid w:val="00170575"/>
    <w:rsid w:val="00171EBB"/>
    <w:rsid w:val="00173141"/>
    <w:rsid w:val="0018047C"/>
    <w:rsid w:val="00182667"/>
    <w:rsid w:val="001830ED"/>
    <w:rsid w:val="001847E7"/>
    <w:rsid w:val="0018752C"/>
    <w:rsid w:val="00195F7D"/>
    <w:rsid w:val="00197EC7"/>
    <w:rsid w:val="001A79F0"/>
    <w:rsid w:val="001C79E2"/>
    <w:rsid w:val="001D2FE4"/>
    <w:rsid w:val="001D3F47"/>
    <w:rsid w:val="001D6427"/>
    <w:rsid w:val="001E1975"/>
    <w:rsid w:val="001E2430"/>
    <w:rsid w:val="001F179E"/>
    <w:rsid w:val="001F3B2C"/>
    <w:rsid w:val="001F45CD"/>
    <w:rsid w:val="001F64DA"/>
    <w:rsid w:val="001F7C57"/>
    <w:rsid w:val="00210B4A"/>
    <w:rsid w:val="00212676"/>
    <w:rsid w:val="00213177"/>
    <w:rsid w:val="002152EE"/>
    <w:rsid w:val="00223ECE"/>
    <w:rsid w:val="002274DB"/>
    <w:rsid w:val="002302E5"/>
    <w:rsid w:val="00241552"/>
    <w:rsid w:val="00241CCC"/>
    <w:rsid w:val="002426CE"/>
    <w:rsid w:val="0025180F"/>
    <w:rsid w:val="00267667"/>
    <w:rsid w:val="0027161B"/>
    <w:rsid w:val="00274029"/>
    <w:rsid w:val="00281CDE"/>
    <w:rsid w:val="00283041"/>
    <w:rsid w:val="0028531D"/>
    <w:rsid w:val="00285E46"/>
    <w:rsid w:val="00294DE1"/>
    <w:rsid w:val="0029638D"/>
    <w:rsid w:val="002969E3"/>
    <w:rsid w:val="002A0A58"/>
    <w:rsid w:val="002A2D2F"/>
    <w:rsid w:val="002A45B6"/>
    <w:rsid w:val="002A705F"/>
    <w:rsid w:val="002B5FEC"/>
    <w:rsid w:val="002C144E"/>
    <w:rsid w:val="002D0592"/>
    <w:rsid w:val="002D7254"/>
    <w:rsid w:val="002D7BBF"/>
    <w:rsid w:val="002E5124"/>
    <w:rsid w:val="002F398D"/>
    <w:rsid w:val="00300B39"/>
    <w:rsid w:val="00304654"/>
    <w:rsid w:val="00306715"/>
    <w:rsid w:val="00306F0B"/>
    <w:rsid w:val="00307DB9"/>
    <w:rsid w:val="003156D7"/>
    <w:rsid w:val="00320058"/>
    <w:rsid w:val="00324554"/>
    <w:rsid w:val="00325507"/>
    <w:rsid w:val="00326F35"/>
    <w:rsid w:val="00331708"/>
    <w:rsid w:val="00335DDA"/>
    <w:rsid w:val="00345992"/>
    <w:rsid w:val="00346C9F"/>
    <w:rsid w:val="003659C8"/>
    <w:rsid w:val="00370252"/>
    <w:rsid w:val="00370F84"/>
    <w:rsid w:val="00381C3F"/>
    <w:rsid w:val="00383636"/>
    <w:rsid w:val="003843AA"/>
    <w:rsid w:val="00385A43"/>
    <w:rsid w:val="00390E8E"/>
    <w:rsid w:val="00391BB8"/>
    <w:rsid w:val="00391D05"/>
    <w:rsid w:val="00391E72"/>
    <w:rsid w:val="003944AF"/>
    <w:rsid w:val="00395A4E"/>
    <w:rsid w:val="00396A69"/>
    <w:rsid w:val="003A55DD"/>
    <w:rsid w:val="003B3FD3"/>
    <w:rsid w:val="003B50BD"/>
    <w:rsid w:val="003D01BD"/>
    <w:rsid w:val="003D3421"/>
    <w:rsid w:val="003D5B0C"/>
    <w:rsid w:val="003E5B8A"/>
    <w:rsid w:val="003E6649"/>
    <w:rsid w:val="003F0A91"/>
    <w:rsid w:val="003F3ED5"/>
    <w:rsid w:val="003F6714"/>
    <w:rsid w:val="00406855"/>
    <w:rsid w:val="00406C54"/>
    <w:rsid w:val="00407637"/>
    <w:rsid w:val="00410CB5"/>
    <w:rsid w:val="00414C52"/>
    <w:rsid w:val="00432771"/>
    <w:rsid w:val="00444739"/>
    <w:rsid w:val="004452A6"/>
    <w:rsid w:val="00455D4B"/>
    <w:rsid w:val="00460CF2"/>
    <w:rsid w:val="00465E7E"/>
    <w:rsid w:val="00472BAA"/>
    <w:rsid w:val="004751BF"/>
    <w:rsid w:val="0047761D"/>
    <w:rsid w:val="004815BE"/>
    <w:rsid w:val="00482807"/>
    <w:rsid w:val="00483018"/>
    <w:rsid w:val="00484784"/>
    <w:rsid w:val="00485142"/>
    <w:rsid w:val="00486AC1"/>
    <w:rsid w:val="00490A3A"/>
    <w:rsid w:val="00491B88"/>
    <w:rsid w:val="004938C2"/>
    <w:rsid w:val="00494570"/>
    <w:rsid w:val="004A53A3"/>
    <w:rsid w:val="004A5BF3"/>
    <w:rsid w:val="004A65C0"/>
    <w:rsid w:val="004B253E"/>
    <w:rsid w:val="004B7D61"/>
    <w:rsid w:val="004C091B"/>
    <w:rsid w:val="004C29F9"/>
    <w:rsid w:val="004C3F38"/>
    <w:rsid w:val="004C504F"/>
    <w:rsid w:val="004D07C6"/>
    <w:rsid w:val="004D4C16"/>
    <w:rsid w:val="004D543B"/>
    <w:rsid w:val="004E1418"/>
    <w:rsid w:val="004E4833"/>
    <w:rsid w:val="004E7E93"/>
    <w:rsid w:val="004F2DFD"/>
    <w:rsid w:val="004F57B3"/>
    <w:rsid w:val="00501FD7"/>
    <w:rsid w:val="00502317"/>
    <w:rsid w:val="00503BCC"/>
    <w:rsid w:val="00506CB9"/>
    <w:rsid w:val="00515C33"/>
    <w:rsid w:val="00521366"/>
    <w:rsid w:val="00524BC9"/>
    <w:rsid w:val="0052688A"/>
    <w:rsid w:val="0054377E"/>
    <w:rsid w:val="0054543C"/>
    <w:rsid w:val="00556618"/>
    <w:rsid w:val="00560AC3"/>
    <w:rsid w:val="00576386"/>
    <w:rsid w:val="0059465B"/>
    <w:rsid w:val="005947F3"/>
    <w:rsid w:val="005956B5"/>
    <w:rsid w:val="00597857"/>
    <w:rsid w:val="005A2244"/>
    <w:rsid w:val="005B30BB"/>
    <w:rsid w:val="005C3A94"/>
    <w:rsid w:val="005C5F32"/>
    <w:rsid w:val="005D0B05"/>
    <w:rsid w:val="005D303F"/>
    <w:rsid w:val="005D3425"/>
    <w:rsid w:val="005D46D2"/>
    <w:rsid w:val="005E37BE"/>
    <w:rsid w:val="005F7828"/>
    <w:rsid w:val="005F7993"/>
    <w:rsid w:val="005F7FB6"/>
    <w:rsid w:val="006007FB"/>
    <w:rsid w:val="0060219B"/>
    <w:rsid w:val="0060692A"/>
    <w:rsid w:val="0060707C"/>
    <w:rsid w:val="006129F7"/>
    <w:rsid w:val="00620109"/>
    <w:rsid w:val="00622D2C"/>
    <w:rsid w:val="00626BB6"/>
    <w:rsid w:val="00635A0E"/>
    <w:rsid w:val="00636527"/>
    <w:rsid w:val="0065010B"/>
    <w:rsid w:val="0065233D"/>
    <w:rsid w:val="00667B9C"/>
    <w:rsid w:val="00670576"/>
    <w:rsid w:val="00671494"/>
    <w:rsid w:val="006737E2"/>
    <w:rsid w:val="00673DE8"/>
    <w:rsid w:val="0067425B"/>
    <w:rsid w:val="00676C46"/>
    <w:rsid w:val="00676E0A"/>
    <w:rsid w:val="00682EC7"/>
    <w:rsid w:val="00685849"/>
    <w:rsid w:val="00685A39"/>
    <w:rsid w:val="00687879"/>
    <w:rsid w:val="006879D1"/>
    <w:rsid w:val="00690D47"/>
    <w:rsid w:val="00695A81"/>
    <w:rsid w:val="0069736B"/>
    <w:rsid w:val="006A0824"/>
    <w:rsid w:val="006A0D78"/>
    <w:rsid w:val="006A5493"/>
    <w:rsid w:val="006B36CF"/>
    <w:rsid w:val="006C11B0"/>
    <w:rsid w:val="006C1538"/>
    <w:rsid w:val="006D1D60"/>
    <w:rsid w:val="006E2957"/>
    <w:rsid w:val="006E2BD5"/>
    <w:rsid w:val="006E466D"/>
    <w:rsid w:val="006F07CD"/>
    <w:rsid w:val="00705679"/>
    <w:rsid w:val="00705BFB"/>
    <w:rsid w:val="00706F25"/>
    <w:rsid w:val="00707826"/>
    <w:rsid w:val="00707909"/>
    <w:rsid w:val="0071290D"/>
    <w:rsid w:val="007154EE"/>
    <w:rsid w:val="00717508"/>
    <w:rsid w:val="00717F9A"/>
    <w:rsid w:val="007216CE"/>
    <w:rsid w:val="00727AF0"/>
    <w:rsid w:val="00727E3A"/>
    <w:rsid w:val="00732BBA"/>
    <w:rsid w:val="007427F3"/>
    <w:rsid w:val="0075040F"/>
    <w:rsid w:val="007514D4"/>
    <w:rsid w:val="00751834"/>
    <w:rsid w:val="00754A64"/>
    <w:rsid w:val="00765416"/>
    <w:rsid w:val="0076786A"/>
    <w:rsid w:val="00767FE7"/>
    <w:rsid w:val="00771292"/>
    <w:rsid w:val="00773C67"/>
    <w:rsid w:val="0077725C"/>
    <w:rsid w:val="00784C65"/>
    <w:rsid w:val="0079493E"/>
    <w:rsid w:val="00794BEE"/>
    <w:rsid w:val="00795513"/>
    <w:rsid w:val="007A08ED"/>
    <w:rsid w:val="007A51A9"/>
    <w:rsid w:val="007A5C46"/>
    <w:rsid w:val="007B27FF"/>
    <w:rsid w:val="007B3A72"/>
    <w:rsid w:val="007C12A9"/>
    <w:rsid w:val="007C48A8"/>
    <w:rsid w:val="007C63B0"/>
    <w:rsid w:val="007C681F"/>
    <w:rsid w:val="007D49F9"/>
    <w:rsid w:val="007D5D41"/>
    <w:rsid w:val="007D6BBA"/>
    <w:rsid w:val="007D7C92"/>
    <w:rsid w:val="007E3840"/>
    <w:rsid w:val="007F338E"/>
    <w:rsid w:val="007F3764"/>
    <w:rsid w:val="007F6609"/>
    <w:rsid w:val="007F6E81"/>
    <w:rsid w:val="007F7808"/>
    <w:rsid w:val="008018D7"/>
    <w:rsid w:val="00804A42"/>
    <w:rsid w:val="00806C10"/>
    <w:rsid w:val="00807F9E"/>
    <w:rsid w:val="00813FF8"/>
    <w:rsid w:val="008217C3"/>
    <w:rsid w:val="00822A8A"/>
    <w:rsid w:val="00830998"/>
    <w:rsid w:val="008325BD"/>
    <w:rsid w:val="00832E43"/>
    <w:rsid w:val="0083567C"/>
    <w:rsid w:val="0083597A"/>
    <w:rsid w:val="008424E3"/>
    <w:rsid w:val="00842D96"/>
    <w:rsid w:val="00852016"/>
    <w:rsid w:val="00852AF1"/>
    <w:rsid w:val="0085715A"/>
    <w:rsid w:val="00865A73"/>
    <w:rsid w:val="00866B18"/>
    <w:rsid w:val="00873AD3"/>
    <w:rsid w:val="00874910"/>
    <w:rsid w:val="00875910"/>
    <w:rsid w:val="00876B6D"/>
    <w:rsid w:val="00877898"/>
    <w:rsid w:val="0087796A"/>
    <w:rsid w:val="008828BE"/>
    <w:rsid w:val="008837EF"/>
    <w:rsid w:val="00883B3A"/>
    <w:rsid w:val="0089355B"/>
    <w:rsid w:val="00895320"/>
    <w:rsid w:val="00896395"/>
    <w:rsid w:val="008A4D23"/>
    <w:rsid w:val="008B35CA"/>
    <w:rsid w:val="008B3CB6"/>
    <w:rsid w:val="008B5A5A"/>
    <w:rsid w:val="008C1CBB"/>
    <w:rsid w:val="008C6B78"/>
    <w:rsid w:val="008D09E1"/>
    <w:rsid w:val="008D3DF3"/>
    <w:rsid w:val="008D4AB7"/>
    <w:rsid w:val="008D4F4E"/>
    <w:rsid w:val="008D521F"/>
    <w:rsid w:val="008D6F62"/>
    <w:rsid w:val="008D7FCB"/>
    <w:rsid w:val="008E354A"/>
    <w:rsid w:val="008E42A8"/>
    <w:rsid w:val="008E603E"/>
    <w:rsid w:val="008F242E"/>
    <w:rsid w:val="008F40D1"/>
    <w:rsid w:val="008F4687"/>
    <w:rsid w:val="00900FBB"/>
    <w:rsid w:val="009046DC"/>
    <w:rsid w:val="009160DE"/>
    <w:rsid w:val="00916F78"/>
    <w:rsid w:val="009218E7"/>
    <w:rsid w:val="0093009E"/>
    <w:rsid w:val="00930C99"/>
    <w:rsid w:val="009318ED"/>
    <w:rsid w:val="00932935"/>
    <w:rsid w:val="009358B3"/>
    <w:rsid w:val="00947724"/>
    <w:rsid w:val="00951B8E"/>
    <w:rsid w:val="00956BD8"/>
    <w:rsid w:val="00957A8A"/>
    <w:rsid w:val="00960EA9"/>
    <w:rsid w:val="00961334"/>
    <w:rsid w:val="009619AC"/>
    <w:rsid w:val="00962BA8"/>
    <w:rsid w:val="00964E22"/>
    <w:rsid w:val="00966B4D"/>
    <w:rsid w:val="0097091D"/>
    <w:rsid w:val="009723B8"/>
    <w:rsid w:val="00980198"/>
    <w:rsid w:val="009828B8"/>
    <w:rsid w:val="009955FF"/>
    <w:rsid w:val="00996342"/>
    <w:rsid w:val="009A1384"/>
    <w:rsid w:val="009B2883"/>
    <w:rsid w:val="009B368A"/>
    <w:rsid w:val="009B3EB6"/>
    <w:rsid w:val="009B7902"/>
    <w:rsid w:val="009C19B2"/>
    <w:rsid w:val="009C2C06"/>
    <w:rsid w:val="009C5551"/>
    <w:rsid w:val="009D0C02"/>
    <w:rsid w:val="009D2835"/>
    <w:rsid w:val="009D3AC9"/>
    <w:rsid w:val="009D6232"/>
    <w:rsid w:val="009D7D9C"/>
    <w:rsid w:val="009E1944"/>
    <w:rsid w:val="009E56FE"/>
    <w:rsid w:val="009E6AA7"/>
    <w:rsid w:val="009F3B1E"/>
    <w:rsid w:val="00A001A2"/>
    <w:rsid w:val="00A0143B"/>
    <w:rsid w:val="00A05ADD"/>
    <w:rsid w:val="00A06787"/>
    <w:rsid w:val="00A13813"/>
    <w:rsid w:val="00A20E29"/>
    <w:rsid w:val="00A25C79"/>
    <w:rsid w:val="00A26D16"/>
    <w:rsid w:val="00A2739F"/>
    <w:rsid w:val="00A315FA"/>
    <w:rsid w:val="00A35BC1"/>
    <w:rsid w:val="00A43ED0"/>
    <w:rsid w:val="00A514ED"/>
    <w:rsid w:val="00A5413F"/>
    <w:rsid w:val="00A574AC"/>
    <w:rsid w:val="00A62166"/>
    <w:rsid w:val="00A70301"/>
    <w:rsid w:val="00A720E4"/>
    <w:rsid w:val="00A740EE"/>
    <w:rsid w:val="00A8219A"/>
    <w:rsid w:val="00A82C18"/>
    <w:rsid w:val="00A84F68"/>
    <w:rsid w:val="00A85685"/>
    <w:rsid w:val="00A926C6"/>
    <w:rsid w:val="00A936ED"/>
    <w:rsid w:val="00AA34A3"/>
    <w:rsid w:val="00AA5FED"/>
    <w:rsid w:val="00AA7AF7"/>
    <w:rsid w:val="00AB104C"/>
    <w:rsid w:val="00AB23A6"/>
    <w:rsid w:val="00AB2990"/>
    <w:rsid w:val="00AC3155"/>
    <w:rsid w:val="00AC638A"/>
    <w:rsid w:val="00AC77BF"/>
    <w:rsid w:val="00AC7EAF"/>
    <w:rsid w:val="00AD0B1A"/>
    <w:rsid w:val="00AD670B"/>
    <w:rsid w:val="00AE170F"/>
    <w:rsid w:val="00AF6AE8"/>
    <w:rsid w:val="00AF7DA7"/>
    <w:rsid w:val="00B02478"/>
    <w:rsid w:val="00B119BC"/>
    <w:rsid w:val="00B16CA4"/>
    <w:rsid w:val="00B16E8A"/>
    <w:rsid w:val="00B21951"/>
    <w:rsid w:val="00B21E7B"/>
    <w:rsid w:val="00B24074"/>
    <w:rsid w:val="00B27568"/>
    <w:rsid w:val="00B3042D"/>
    <w:rsid w:val="00B31209"/>
    <w:rsid w:val="00B318F5"/>
    <w:rsid w:val="00B32B7C"/>
    <w:rsid w:val="00B32C01"/>
    <w:rsid w:val="00B32EF4"/>
    <w:rsid w:val="00B345AE"/>
    <w:rsid w:val="00B37305"/>
    <w:rsid w:val="00B46960"/>
    <w:rsid w:val="00B50240"/>
    <w:rsid w:val="00B52C22"/>
    <w:rsid w:val="00B57DAD"/>
    <w:rsid w:val="00B60D38"/>
    <w:rsid w:val="00B62DE1"/>
    <w:rsid w:val="00B73F33"/>
    <w:rsid w:val="00B77F28"/>
    <w:rsid w:val="00B80098"/>
    <w:rsid w:val="00B817F4"/>
    <w:rsid w:val="00B81D98"/>
    <w:rsid w:val="00B82565"/>
    <w:rsid w:val="00B86FD8"/>
    <w:rsid w:val="00B87718"/>
    <w:rsid w:val="00B96D75"/>
    <w:rsid w:val="00BA3EA7"/>
    <w:rsid w:val="00BB1AAA"/>
    <w:rsid w:val="00BB36F3"/>
    <w:rsid w:val="00BB3A27"/>
    <w:rsid w:val="00BB3D7D"/>
    <w:rsid w:val="00BC09ED"/>
    <w:rsid w:val="00BC0F45"/>
    <w:rsid w:val="00BC3F40"/>
    <w:rsid w:val="00BC6A35"/>
    <w:rsid w:val="00BC6CA1"/>
    <w:rsid w:val="00BC6CD6"/>
    <w:rsid w:val="00BD646D"/>
    <w:rsid w:val="00BE2FB3"/>
    <w:rsid w:val="00BE398D"/>
    <w:rsid w:val="00BE5817"/>
    <w:rsid w:val="00BE58F2"/>
    <w:rsid w:val="00BF21B2"/>
    <w:rsid w:val="00C0487D"/>
    <w:rsid w:val="00C12F42"/>
    <w:rsid w:val="00C130D3"/>
    <w:rsid w:val="00C1365F"/>
    <w:rsid w:val="00C202E7"/>
    <w:rsid w:val="00C21E86"/>
    <w:rsid w:val="00C22BDE"/>
    <w:rsid w:val="00C2381B"/>
    <w:rsid w:val="00C32878"/>
    <w:rsid w:val="00C3540E"/>
    <w:rsid w:val="00C44753"/>
    <w:rsid w:val="00C45F14"/>
    <w:rsid w:val="00C472CC"/>
    <w:rsid w:val="00C4776C"/>
    <w:rsid w:val="00C50350"/>
    <w:rsid w:val="00C53715"/>
    <w:rsid w:val="00C56BB4"/>
    <w:rsid w:val="00C57500"/>
    <w:rsid w:val="00C66891"/>
    <w:rsid w:val="00C7415A"/>
    <w:rsid w:val="00C7437E"/>
    <w:rsid w:val="00C76BA4"/>
    <w:rsid w:val="00C84A7F"/>
    <w:rsid w:val="00C84F62"/>
    <w:rsid w:val="00CA212F"/>
    <w:rsid w:val="00CA340B"/>
    <w:rsid w:val="00CA55A4"/>
    <w:rsid w:val="00CA79B7"/>
    <w:rsid w:val="00CB3376"/>
    <w:rsid w:val="00CB5982"/>
    <w:rsid w:val="00CC086F"/>
    <w:rsid w:val="00CC421B"/>
    <w:rsid w:val="00CC421F"/>
    <w:rsid w:val="00CD3665"/>
    <w:rsid w:val="00CD7743"/>
    <w:rsid w:val="00CE47F4"/>
    <w:rsid w:val="00CF504C"/>
    <w:rsid w:val="00CF6208"/>
    <w:rsid w:val="00D01CD8"/>
    <w:rsid w:val="00D03C38"/>
    <w:rsid w:val="00D1277C"/>
    <w:rsid w:val="00D153AB"/>
    <w:rsid w:val="00D25104"/>
    <w:rsid w:val="00D260CB"/>
    <w:rsid w:val="00D345B2"/>
    <w:rsid w:val="00D47322"/>
    <w:rsid w:val="00D56178"/>
    <w:rsid w:val="00D64FC6"/>
    <w:rsid w:val="00D65E4E"/>
    <w:rsid w:val="00D6642F"/>
    <w:rsid w:val="00D717BE"/>
    <w:rsid w:val="00D75CD1"/>
    <w:rsid w:val="00D77A6E"/>
    <w:rsid w:val="00D84540"/>
    <w:rsid w:val="00D85576"/>
    <w:rsid w:val="00D85997"/>
    <w:rsid w:val="00D867BB"/>
    <w:rsid w:val="00D91501"/>
    <w:rsid w:val="00D923EA"/>
    <w:rsid w:val="00D94ADC"/>
    <w:rsid w:val="00D96E07"/>
    <w:rsid w:val="00D97CE2"/>
    <w:rsid w:val="00DA4865"/>
    <w:rsid w:val="00DA704D"/>
    <w:rsid w:val="00DA73CB"/>
    <w:rsid w:val="00DB22D9"/>
    <w:rsid w:val="00DB68E1"/>
    <w:rsid w:val="00DB7DF4"/>
    <w:rsid w:val="00DC16BA"/>
    <w:rsid w:val="00DC79AE"/>
    <w:rsid w:val="00DC7BA9"/>
    <w:rsid w:val="00DC7D1E"/>
    <w:rsid w:val="00DD03D0"/>
    <w:rsid w:val="00DD197D"/>
    <w:rsid w:val="00DD39ED"/>
    <w:rsid w:val="00DE044F"/>
    <w:rsid w:val="00DE1D19"/>
    <w:rsid w:val="00DE2478"/>
    <w:rsid w:val="00DE29D2"/>
    <w:rsid w:val="00DF53D6"/>
    <w:rsid w:val="00DF6A25"/>
    <w:rsid w:val="00E1020C"/>
    <w:rsid w:val="00E11DF9"/>
    <w:rsid w:val="00E128BE"/>
    <w:rsid w:val="00E12918"/>
    <w:rsid w:val="00E14241"/>
    <w:rsid w:val="00E1467A"/>
    <w:rsid w:val="00E17EA6"/>
    <w:rsid w:val="00E23CA4"/>
    <w:rsid w:val="00E33A33"/>
    <w:rsid w:val="00E3681D"/>
    <w:rsid w:val="00E36DBD"/>
    <w:rsid w:val="00E42A79"/>
    <w:rsid w:val="00E509CE"/>
    <w:rsid w:val="00E51E50"/>
    <w:rsid w:val="00E524A9"/>
    <w:rsid w:val="00E56E0A"/>
    <w:rsid w:val="00E57310"/>
    <w:rsid w:val="00E578E0"/>
    <w:rsid w:val="00E609FB"/>
    <w:rsid w:val="00E6101E"/>
    <w:rsid w:val="00E623E1"/>
    <w:rsid w:val="00E65F5B"/>
    <w:rsid w:val="00E667E1"/>
    <w:rsid w:val="00E7043B"/>
    <w:rsid w:val="00E70806"/>
    <w:rsid w:val="00E81B37"/>
    <w:rsid w:val="00E941DB"/>
    <w:rsid w:val="00E94DDF"/>
    <w:rsid w:val="00EA00C6"/>
    <w:rsid w:val="00EA0465"/>
    <w:rsid w:val="00EA0C87"/>
    <w:rsid w:val="00EA1CAB"/>
    <w:rsid w:val="00EA2577"/>
    <w:rsid w:val="00EA258A"/>
    <w:rsid w:val="00EA3520"/>
    <w:rsid w:val="00EA3F7B"/>
    <w:rsid w:val="00EA659F"/>
    <w:rsid w:val="00EA72DC"/>
    <w:rsid w:val="00EC219A"/>
    <w:rsid w:val="00EC2554"/>
    <w:rsid w:val="00ED1685"/>
    <w:rsid w:val="00EE10B6"/>
    <w:rsid w:val="00EE6F43"/>
    <w:rsid w:val="00EF3322"/>
    <w:rsid w:val="00EF5BFA"/>
    <w:rsid w:val="00EF7B06"/>
    <w:rsid w:val="00F01459"/>
    <w:rsid w:val="00F03334"/>
    <w:rsid w:val="00F05ABB"/>
    <w:rsid w:val="00F100AD"/>
    <w:rsid w:val="00F10292"/>
    <w:rsid w:val="00F126B4"/>
    <w:rsid w:val="00F147B2"/>
    <w:rsid w:val="00F16A06"/>
    <w:rsid w:val="00F22823"/>
    <w:rsid w:val="00F238C5"/>
    <w:rsid w:val="00F254A3"/>
    <w:rsid w:val="00F306B9"/>
    <w:rsid w:val="00F33A7F"/>
    <w:rsid w:val="00F35D6C"/>
    <w:rsid w:val="00F53ECF"/>
    <w:rsid w:val="00F568FB"/>
    <w:rsid w:val="00F57C70"/>
    <w:rsid w:val="00F63FB3"/>
    <w:rsid w:val="00F65B68"/>
    <w:rsid w:val="00F666B0"/>
    <w:rsid w:val="00F66969"/>
    <w:rsid w:val="00F70315"/>
    <w:rsid w:val="00F80C1E"/>
    <w:rsid w:val="00F91769"/>
    <w:rsid w:val="00F92085"/>
    <w:rsid w:val="00F9276E"/>
    <w:rsid w:val="00F92F16"/>
    <w:rsid w:val="00F95F5F"/>
    <w:rsid w:val="00FA22CE"/>
    <w:rsid w:val="00FA59B6"/>
    <w:rsid w:val="00FA5BB0"/>
    <w:rsid w:val="00FB1596"/>
    <w:rsid w:val="00FB26EC"/>
    <w:rsid w:val="00FB5085"/>
    <w:rsid w:val="00FB52B2"/>
    <w:rsid w:val="00FB7656"/>
    <w:rsid w:val="00FD1927"/>
    <w:rsid w:val="00FD1AF8"/>
    <w:rsid w:val="00FD6733"/>
    <w:rsid w:val="00FE0805"/>
    <w:rsid w:val="00FE4138"/>
    <w:rsid w:val="00FE56EA"/>
    <w:rsid w:val="00FF1E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16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17E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17E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7E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7EA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8531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531D"/>
    <w:rPr>
      <w:sz w:val="18"/>
      <w:szCs w:val="18"/>
    </w:rPr>
  </w:style>
  <w:style w:type="table" w:styleId="a6">
    <w:name w:val="Table Grid"/>
    <w:basedOn w:val="a1"/>
    <w:uiPriority w:val="59"/>
    <w:rsid w:val="00D94AD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">
    <w:name w:val="HTML Typewriter"/>
    <w:basedOn w:val="a0"/>
    <w:rsid w:val="00D94ADC"/>
    <w:rPr>
      <w:rFonts w:ascii="Courier New" w:eastAsia="Courier New" w:hAnsi="Courier New" w:cs="Courier New"/>
      <w:sz w:val="20"/>
      <w:szCs w:val="20"/>
    </w:rPr>
  </w:style>
  <w:style w:type="paragraph" w:styleId="a7">
    <w:name w:val="List Paragraph"/>
    <w:basedOn w:val="a"/>
    <w:uiPriority w:val="34"/>
    <w:qFormat/>
    <w:rsid w:val="00D94ADC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5C3A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78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57163C-DE3D-4E9E-B5B1-BD298E03BFC4}">
  <ds:schemaRefs>
    <ds:schemaRef ds:uri="http://schemas.microsoft.com/office/2006/metadata/properties"/>
    <ds:schemaRef ds:uri="7fcbe0f6-eda7-4b36-908c-1e5ea2fbcf84"/>
  </ds:schemaRefs>
</ds:datastoreItem>
</file>

<file path=customXml/itemProps2.xml><?xml version="1.0" encoding="utf-8"?>
<ds:datastoreItem xmlns:ds="http://schemas.openxmlformats.org/officeDocument/2006/customXml" ds:itemID="{2B272865-38C7-43CC-A31F-437ADEB237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82617B-4E78-4E17-9E80-C01346EA95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be0f6-eda7-4b36-908c-1e5ea2fbcf8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EF6D37EB-56FD-4CEB-A0E9-4A87E7EEE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7</Pages>
  <Words>1169</Words>
  <Characters>6665</Characters>
  <Application>Microsoft Office Word</Application>
  <DocSecurity>0</DocSecurity>
  <Lines>55</Lines>
  <Paragraphs>15</Paragraphs>
  <ScaleCrop>false</ScaleCrop>
  <Company>微软中国</Company>
  <LinksUpToDate>false</LinksUpToDate>
  <CharactersWithSpaces>7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Jian</dc:creator>
  <cp:keywords/>
  <dc:description/>
  <cp:lastModifiedBy>bingzhi</cp:lastModifiedBy>
  <cp:revision>73</cp:revision>
  <dcterms:created xsi:type="dcterms:W3CDTF">2012-10-17T09:43:00Z</dcterms:created>
  <dcterms:modified xsi:type="dcterms:W3CDTF">2015-09-13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